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584" w:rsidRDefault="00566829" w:rsidP="00AE5584">
      <w:pPr>
        <w:spacing w:before="0" w:after="200" w:line="276" w:lineRule="auto"/>
        <w:rPr>
          <w:rFonts w:cs="Arial"/>
          <w:szCs w:val="22"/>
        </w:rPr>
      </w:pPr>
      <w:r>
        <w:rPr>
          <w:rFonts w:cs="Arial"/>
          <w:b/>
          <w:bCs/>
          <w:szCs w:val="22"/>
        </w:rPr>
        <w:t>S</w:t>
      </w:r>
      <w:r w:rsidR="00065353">
        <w:rPr>
          <w:rFonts w:cs="Arial"/>
          <w:b/>
          <w:bCs/>
          <w:szCs w:val="22"/>
        </w:rPr>
        <w:t>1</w:t>
      </w:r>
      <w:r w:rsidR="00AE5584">
        <w:rPr>
          <w:rFonts w:cs="Arial"/>
          <w:b/>
          <w:bCs/>
          <w:szCs w:val="22"/>
        </w:rPr>
        <w:t xml:space="preserve"> Table:</w:t>
      </w:r>
      <w:r w:rsidR="00AE5584" w:rsidRPr="009C414B">
        <w:rPr>
          <w:rFonts w:cs="Arial"/>
          <w:b/>
          <w:bCs/>
          <w:szCs w:val="22"/>
        </w:rPr>
        <w:t xml:space="preserve"> </w:t>
      </w:r>
      <w:r w:rsidR="00AE5584" w:rsidRPr="00AE5584">
        <w:rPr>
          <w:rFonts w:cs="Arial"/>
          <w:b/>
          <w:szCs w:val="22"/>
        </w:rPr>
        <w:t>Yeast strains</w:t>
      </w:r>
      <w:r w:rsidR="00AE5584" w:rsidRPr="009C414B">
        <w:rPr>
          <w:rFonts w:cs="Arial"/>
          <w:szCs w:val="22"/>
        </w:rPr>
        <w:t>.</w:t>
      </w:r>
    </w:p>
    <w:p w:rsidR="00AE5584" w:rsidRPr="009C414B" w:rsidRDefault="00AE5584" w:rsidP="00AE5584">
      <w:pPr>
        <w:spacing w:before="0" w:after="200" w:line="276" w:lineRule="auto"/>
        <w:rPr>
          <w:rFonts w:cs="Arial"/>
          <w:szCs w:val="22"/>
        </w:rPr>
      </w:pP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8"/>
        <w:gridCol w:w="5731"/>
        <w:gridCol w:w="1829"/>
      </w:tblGrid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E5584" w:rsidRPr="00305A7F" w:rsidRDefault="00AE5584" w:rsidP="006716D9">
            <w:pPr>
              <w:keepNext/>
              <w:keepLines/>
              <w:spacing w:after="200" w:line="276" w:lineRule="auto"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Descrip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E5584" w:rsidRPr="00305A7F" w:rsidRDefault="00AE5584" w:rsidP="006716D9">
            <w:pPr>
              <w:keepNext/>
              <w:keepLines/>
              <w:outlineLvl w:val="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ource/Reference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i/>
                <w:sz w:val="20"/>
                <w:szCs w:val="20"/>
              </w:rPr>
            </w:pPr>
            <w:r w:rsidRPr="00305A7F">
              <w:rPr>
                <w:rFonts w:cs="Arial"/>
                <w:i/>
                <w:sz w:val="20"/>
                <w:szCs w:val="20"/>
              </w:rPr>
              <w:t>K. lact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AE5584" w:rsidRPr="00022B1D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i/>
                <w:iCs/>
                <w:sz w:val="20"/>
                <w:szCs w:val="20"/>
              </w:rPr>
              <w:t>MAT</w:t>
            </w:r>
            <w:r w:rsidRPr="00305A7F">
              <w:rPr>
                <w:rFonts w:cs="Arial"/>
                <w:sz w:val="20"/>
                <w:szCs w:val="20"/>
                <w:lang w:val="de-DE"/>
              </w:rPr>
              <w:sym w:font="Symbol" w:char="F061"/>
            </w:r>
            <w:r w:rsidRPr="00305A7F">
              <w:rPr>
                <w:rFonts w:cs="Arial"/>
                <w:sz w:val="20"/>
                <w:szCs w:val="20"/>
              </w:rPr>
              <w:t xml:space="preserve"> </w:t>
            </w:r>
            <w:r w:rsidRPr="00305A7F">
              <w:rPr>
                <w:rFonts w:cs="Arial"/>
                <w:i/>
                <w:iCs/>
                <w:sz w:val="20"/>
                <w:szCs w:val="20"/>
              </w:rPr>
              <w:t>ade1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i/>
                <w:iCs/>
                <w:sz w:val="20"/>
                <w:szCs w:val="20"/>
              </w:rPr>
              <w:t>600 adeT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i/>
                <w:iCs/>
                <w:sz w:val="20"/>
                <w:szCs w:val="20"/>
              </w:rPr>
              <w:t>600 trp1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i/>
                <w:iCs/>
                <w:sz w:val="20"/>
                <w:szCs w:val="20"/>
              </w:rPr>
              <w:t>11 ura3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12 </w:t>
            </w:r>
            <w:r w:rsidRPr="005917E2">
              <w:rPr>
                <w:rFonts w:eastAsiaTheme="minorHAnsi" w:cs="Arial"/>
                <w:i/>
                <w:iCs/>
                <w:sz w:val="20"/>
                <w:szCs w:val="20"/>
                <w:lang w:eastAsia="en-US"/>
              </w:rPr>
              <w:t>LAC9-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022B1D" w:rsidRDefault="00586D4C" w:rsidP="00F46772">
            <w:pPr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fldChar w:fldCharType="begin"/>
            </w:r>
            <w:r w:rsidR="00F46772">
              <w:rPr>
                <w:rFonts w:cs="Arial"/>
                <w:sz w:val="20"/>
                <w:szCs w:val="20"/>
                <w:lang w:val="de-DE"/>
              </w:rPr>
              <w:instrText xml:space="preserve"> ADDIN REFMGR.CITE &lt;Refman&gt;&lt;Cite&gt;&lt;Author&gt;Breunig&lt;/Author&gt;&lt;Year&gt;1987&lt;/Year&gt;&lt;RecNum&gt;77&lt;/RecNum&gt;&lt;IDText&gt;Functional homology between the yeast regulatory proteins GAL4 and LAC9: LAC9-mediated transcriptional activation in Kluyveromyces lactis involves protein binding to a regulatory sequence homologous to the GAL4 protein-binding site&lt;/IDText&gt;&lt;MDL Ref_Type="Journal"&gt;&lt;Ref_Type&gt;Journal&lt;/Ref_Type&gt;&lt;Ref_ID&gt;77&lt;/Ref_ID&gt;&lt;Title_Primary&gt;Functional homology between the yeast regulatory proteins GAL4 and LAC9: LAC9-mediated transcriptional activation in &lt;i&gt;Kluyveromyces lactis&lt;/i&gt; involves protein binding to a regulatory sequence homologous to the GAL4 protein-binding site&lt;/Title_Primary&gt;&lt;Authors_Primary&gt;Breunig,K.D.&lt;/Authors_Primary&gt;&lt;Authors_Primary&gt;Kuger,P.&lt;/Authors_Primary&gt;&lt;Date_Primary&gt;1987&lt;/Date_Primary&gt;&lt;Keywords&gt;yeast&lt;/Keywords&gt;&lt;Keywords&gt;Regulatory protein&lt;/Keywords&gt;&lt;Keywords&gt;protein&lt;/Keywords&gt;&lt;Keywords&gt;GAL4&lt;/Keywords&gt;&lt;Keywords&gt;LAC9&lt;/Keywords&gt;&lt;Keywords&gt;transcriptional activation&lt;/Keywords&gt;&lt;Keywords&gt;Kluyveromyces&lt;/Keywords&gt;&lt;Keywords&gt;Kluyveromyces lactis&lt;/Keywords&gt;&lt;Reprint&gt;Not in File&lt;/Reprint&gt;&lt;Start_Page&gt;4400&lt;/Start_Page&gt;&lt;End_Page&gt;4406&lt;/End_Page&gt;&lt;Periodical&gt;Mol.Cell.Biol.&lt;/Periodical&gt;&lt;Volume&gt;7&lt;/Volume&gt;&lt;ZZ_JournalStdAbbrev&gt;&lt;f name="System"&gt;Mol.Cell.Biol.&lt;/f&gt;&lt;/ZZ_JournalStdAbbrev&gt;&lt;ZZ_WorkformID&gt;1&lt;/ZZ_WorkformID&gt;&lt;/MDL&gt;&lt;/Cite&gt;&lt;/Refman&gt;</w:instrText>
            </w:r>
            <w:r>
              <w:rPr>
                <w:rFonts w:cs="Arial"/>
                <w:sz w:val="20"/>
                <w:szCs w:val="20"/>
                <w:lang w:val="de-DE"/>
              </w:rPr>
              <w:fldChar w:fldCharType="separate"/>
            </w:r>
            <w:r w:rsidR="00F46772">
              <w:rPr>
                <w:rFonts w:cs="Arial"/>
                <w:noProof/>
                <w:sz w:val="20"/>
                <w:szCs w:val="20"/>
                <w:lang w:val="de-DE"/>
              </w:rPr>
              <w:t>[1]</w:t>
            </w:r>
            <w:r>
              <w:rPr>
                <w:rFonts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AE5584" w:rsidRPr="00022B1D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yIG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iCs/>
                <w:sz w:val="20"/>
                <w:szCs w:val="20"/>
              </w:rPr>
              <w:t>J</w:t>
            </w:r>
            <w:r>
              <w:rPr>
                <w:rFonts w:cs="Arial"/>
                <w:iCs/>
                <w:sz w:val="20"/>
                <w:szCs w:val="20"/>
              </w:rPr>
              <w:t>A6 but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Klcat8</w:t>
            </w:r>
            <w:r w:rsidRPr="00305A7F">
              <w:rPr>
                <w:rFonts w:cs="Arial"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022B1D" w:rsidRDefault="00586D4C" w:rsidP="00F46772">
            <w:pPr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Theme="minorHAnsi" w:cs="Arial"/>
                <w:sz w:val="20"/>
                <w:szCs w:val="20"/>
                <w:lang w:val="de-DE" w:eastAsia="en-US"/>
              </w:rPr>
              <w:fldChar w:fldCharType="begin">
                <w:fldData xml:space="preserve">PFJlZm1hbj48Q2l0ZT48QXV0aG9yPkdlb3JpczwvQXV0aG9yPjxZZWFyPjIwMDA8L1llYXI+PFJl
Y051bT4yMDQzPC9SZWNOdW0+PElEVGV4dD5EaWZmZXJlbmNlcyBpbiByZWd1bGF0aW9uIG9mIHll
YXN0IGdsdWNvbmVvZ2VuZXNpcyByZXZlYWxlZCBieSBDYXQ4cC0gaW5kZXBlbmRlbnQgYWN0aXZh
dGlvbiBvZiBQQ0sxIGFuZCBGQlAxIGdlbmVzIGluIEtsdXl2ZXJvbXljZXMgbGFjdGlzPC9JRFRl
eHQ+PE1ETCBSZWZfVHlwZT0iSm91cm5hbCI+PFJlZl9UeXBlPkpvdXJuYWw8L1JlZl9UeXBlPjxS
ZWZfSUQ+MjA0MzwvUmVmX0lEPjxUaXRsZV9QcmltYXJ5PkRpZmZlcmVuY2VzIGluIHJlZ3VsYXRp
b24gb2YgeWVhc3QgZ2x1Y29uZW9nZW5lc2lzIHJldmVhbGVkIGJ5IENhdDhwLSBpbmRlcGVuZGVu
dCBhY3RpdmF0aW9uIG9mIDxpPlBDSzE8L2k+IGFuZCA8aT5GQlAxIDwvaT5nZW5lcyBpbiA8aT5L
bHV5dmVyb215Y2VzIGxhY3RpczwvaT48L1RpdGxlX1ByaW1hcnk+PEF1dGhvcnNfUHJpbWFyeT5H
ZW9yaXMsSS48L0F1dGhvcnNfUHJpbWFyeT48QXV0aG9yc19QcmltYXJ5PktyaWpnZXIsSi5KLjwv
QXV0aG9yc19QcmltYXJ5PjxBdXRob3JzX1ByaW1hcnk+QnJldW5pZyxLLkQuPC9BdXRob3JzX1By
aW1hcnk+PEF1dGhvcnNfUHJpbWFyeT5WYW5kZW5oYXV0ZSxKLjwvQXV0aG9yc19QcmltYXJ5PjxE
YXRlX1ByaW1hcnk+MjAwMC85PC9EYXRlX1ByaW1hcnk+PEtleXdvcmRzPmE8L0tleXdvcmRzPjxL
ZXl3b3Jkcz5hY2V0YXRlczwvS2V5d29yZHM+PEtleXdvcmRzPmFjdGl2YXRvcjwvS2V5d29yZHM+
PEtleXdvcmRzPkFtaW5vIEFjaWQgTW90aWZzPC9LZXl3b3Jkcz48S2V5d29yZHM+YW1pbm8gYWNp
ZCBzZXF1ZW5jZTwvS2V5d29yZHM+PEtleXdvcmRzPmFtaW5vIGFjaWRzPC9LZXl3b3Jkcz48S2V5
d29yZHM+YW5hbHlzaXM8L0tleXdvcmRzPjxLZXl3b3Jkcz5BcnRpY2xlPC9LZXl3b3Jkcz48S2V5
d29yZHM+YXM8L0tleXdvcmRzPjxLZXl3b3Jkcz5hc3BlcmdpbGx1czwvS2V5d29yZHM+PEtleXdv
cmRzPmNhcmJvbjwvS2V5d29yZHM+PEtleXdvcmRzPkNhdDg8L0tleXdvcmRzPjxLZXl3b3Jkcz5k
ZXJlcHJlc3Npb248L0tleXdvcmRzPjxLZXl3b3Jkcz5ETkEgYmluZGluZzwvS2V5d29yZHM+PEtl
eXdvcmRzPkROQS1iaW5kaW5nPC9LZXl3b3Jkcz48S2V5d29yZHM+RW56eW1lczwvS2V5d29yZHM+
PEtleXdvcmRzPmV0aGFub2w8L0tleXdvcmRzPjxLZXl3b3Jkcz5GcnVjdG9zZS1CaXNwaG9zcGhh
dGFzZTwvS2V5d29yZHM+PEtleXdvcmRzPmZ1bmdhbCBwcm90ZWluczwvS2V5d29yZHM+PEtleXdv
cmRzPmdlbmUgZG9zYWdlPC9LZXl3b3Jkcz48S2V5d29yZHM+Z2VuZSBleHByZXNzaW9uIHJlZ3Vs
YXRpb24sZnVuZ2FsPC9LZXl3b3Jkcz48S2V5d29yZHM+R2VuZXM8L0tleXdvcmRzPjxLZXl3b3Jk
cz5nZW5lcyxzdXBwcmVzc29yPC9LZXl3b3Jkcz48S2V5d29yZHM+Z2VuZXRpYyBjb21wbGVtZW50
YXRpb24gdGVzdDwvS2V5d29yZHM+PEtleXdvcmRzPmdlbmV0aWNzPC9LZXl3b3Jkcz48S2V5d29y
ZHM+Z2x1Y29uZW9nZW5lc2lzPC9LZXl3b3Jkcz48S2V5d29yZHM+R2x1Y29zZTwvS2V5d29yZHM+
PEtleXdvcmRzPmdseWNlcm9sPC9LZXl3b3Jkcz48S2V5d29yZHM+Z2x5b3h5bGF0ZXM8L0tleXdv
cmRzPjxLZXl3b3Jkcz5ncm93dGggJmFtcDsgZGV2ZWxvcG1lbnQ8L0tleXdvcmRzPjxLZXl3b3Jk
cz5pc29jaXRyYXRlIGx5YXNlPC9LZXl3b3Jkcz48S2V5d29yZHM+azwvS2V5d29yZHM+PEtleXdv
cmRzPktsdXl2ZXJvbXljZXM8L0tleXdvcmRzPjxLZXl3b3Jkcz5LbHV5dmVyb215Y2VzIGxhY3Rp
czwvS2V5d29yZHM+PEtleXdvcmRzPmxhY3RpYyBhY2lkPC9LZXl3b3Jkcz48S2V5d29yZHM+bWV0
YWJvbGlzbTwvS2V5d29yZHM+PEtleXdvcmRzPm1vbGVjdWxhciBzZXF1ZW5jZSBkYXRhPC9LZXl3
b3Jkcz48S2V5d29yZHM+TXV0YW50PC9LZXl3b3Jkcz48S2V5d29yZHM+bXV0YXRpb248L0tleXdv
cmRzPjxLZXl3b3Jkcz5QaG9zcGhvZW5vbHB5cnV2YXRlIENhcmJveHlraW5hc2UgKEFUUCk8L0tl
eXdvcmRzPjxLZXl3b3Jkcz5wcm90ZWluPC9LZXl3b3Jkcz48S2V5d29yZHM+cHJvdGVpbnM8L0tl
eXdvcmRzPjxLZXl3b3Jkcz5yZWd1bGF0aW9uPC9LZXl3b3Jkcz48S2V5d29yZHM+UmVwcmVzc2lv
bjwvS2V5d29yZHM+PEtleXdvcmRzPnM8L0tleXdvcmRzPjxLZXl3b3Jkcz5TYWNjaGFyb215Y2Vz
PC9LZXl3b3Jkcz48S2V5d29yZHM+U2FjY2hhcm9teWNlcyBjZXJldmlzaWFlPC9LZXl3b3Jkcz48
S2V5d29yZHM+c3VwcG9ydCxub24tdS5zLmdvdiZhcG9zO3Q8L0tleXdvcmRzPjxLZXl3b3Jkcz50
cmFucy1hY3RpdmF0b3JzPC9LZXl3b3Jkcz48S2V5d29yZHM+eWVhc3Q8L0tleXdvcmRzPjxSZXBy
aW50Pk5vdCBpbiBGaWxlPC9SZXByaW50PjxTdGFydF9QYWdlPjE5MzwvU3RhcnRfUGFnZT48RW5k
X1BhZ2U+MjAzPC9FbmRfUGFnZT48UGVyaW9kaWNhbD5Nb2wuR2VuLkdlbmV0LjwvUGVyaW9kaWNh
bD48Vm9sdW1lPjI2NDwvVm9sdW1lPjxJc3N1ZT4xLTI8L0lzc3VlPjxBZGRyZXNzPkxhYm9yYXRv
aXJlIGRlIEdlbmV0aXF1ZSBNb2xlY3VsYWlyZSwgRmFjdWx0ZXMgVW5pdmVyc2l0YWlyZXMgTm90
cmUtIERhbWUgZGUgbGEgUGFpeCwgTmFtdXIsIEJlbGd1aW0gaXNhYmVsbGVnZW9yaXNAZnVuZHBh
Y2JlPC9BZGRyZXNzPjxXZWJfVVJMPlBNOjExMDE2ODQ5PC9XZWJfVVJMPjxaWl9Kb3VybmFsU3Rk
QWJicmV2PjxmIG5hbWU9IlN5c3RlbSI+TW9sLkdlbi5HZW5ldC48L2Y+PC9aWl9Kb3VybmFsU3Rk
QWJicmV2PjxaWl9Xb3JrZm9ybUlEPjE8L1paX1dvcmtmb3JtSUQ+PC9NREw+PC9DaXRlPjwvUmVm
bWFuPm==
</w:fldData>
              </w:fldChar>
            </w:r>
            <w:r w:rsidR="00F46772">
              <w:rPr>
                <w:rFonts w:eastAsiaTheme="minorHAnsi" w:cs="Arial"/>
                <w:sz w:val="20"/>
                <w:szCs w:val="20"/>
                <w:lang w:val="de-DE" w:eastAsia="en-US"/>
              </w:rPr>
              <w:instrText xml:space="preserve"> ADDIN REFMGR.CITE </w:instrText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  <w:fldChar w:fldCharType="begin">
                <w:fldData xml:space="preserve">PFJlZm1hbj48Q2l0ZT48QXV0aG9yPkdlb3JpczwvQXV0aG9yPjxZZWFyPjIwMDA8L1llYXI+PFJl
Y051bT4yMDQzPC9SZWNOdW0+PElEVGV4dD5EaWZmZXJlbmNlcyBpbiByZWd1bGF0aW9uIG9mIHll
YXN0IGdsdWNvbmVvZ2VuZXNpcyByZXZlYWxlZCBieSBDYXQ4cC0gaW5kZXBlbmRlbnQgYWN0aXZh
dGlvbiBvZiBQQ0sxIGFuZCBGQlAxIGdlbmVzIGluIEtsdXl2ZXJvbXljZXMgbGFjdGlzPC9JRFRl
eHQ+PE1ETCBSZWZfVHlwZT0iSm91cm5hbCI+PFJlZl9UeXBlPkpvdXJuYWw8L1JlZl9UeXBlPjxS
ZWZfSUQ+MjA0MzwvUmVmX0lEPjxUaXRsZV9QcmltYXJ5PkRpZmZlcmVuY2VzIGluIHJlZ3VsYXRp
b24gb2YgeWVhc3QgZ2x1Y29uZW9nZW5lc2lzIHJldmVhbGVkIGJ5IENhdDhwLSBpbmRlcGVuZGVu
dCBhY3RpdmF0aW9uIG9mIDxpPlBDSzE8L2k+IGFuZCA8aT5GQlAxIDwvaT5nZW5lcyBpbiA8aT5L
bHV5dmVyb215Y2VzIGxhY3RpczwvaT48L1RpdGxlX1ByaW1hcnk+PEF1dGhvcnNfUHJpbWFyeT5H
ZW9yaXMsSS48L0F1dGhvcnNfUHJpbWFyeT48QXV0aG9yc19QcmltYXJ5PktyaWpnZXIsSi5KLjwv
QXV0aG9yc19QcmltYXJ5PjxBdXRob3JzX1ByaW1hcnk+QnJldW5pZyxLLkQuPC9BdXRob3JzX1By
aW1hcnk+PEF1dGhvcnNfUHJpbWFyeT5WYW5kZW5oYXV0ZSxKLjwvQXV0aG9yc19QcmltYXJ5PjxE
YXRlX1ByaW1hcnk+MjAwMC85PC9EYXRlX1ByaW1hcnk+PEtleXdvcmRzPmE8L0tleXdvcmRzPjxL
ZXl3b3Jkcz5hY2V0YXRlczwvS2V5d29yZHM+PEtleXdvcmRzPmFjdGl2YXRvcjwvS2V5d29yZHM+
PEtleXdvcmRzPkFtaW5vIEFjaWQgTW90aWZzPC9LZXl3b3Jkcz48S2V5d29yZHM+YW1pbm8gYWNp
ZCBzZXF1ZW5jZTwvS2V5d29yZHM+PEtleXdvcmRzPmFtaW5vIGFjaWRzPC9LZXl3b3Jkcz48S2V5
d29yZHM+YW5hbHlzaXM8L0tleXdvcmRzPjxLZXl3b3Jkcz5BcnRpY2xlPC9LZXl3b3Jkcz48S2V5
d29yZHM+YXM8L0tleXdvcmRzPjxLZXl3b3Jkcz5hc3BlcmdpbGx1czwvS2V5d29yZHM+PEtleXdv
cmRzPmNhcmJvbjwvS2V5d29yZHM+PEtleXdvcmRzPkNhdDg8L0tleXdvcmRzPjxLZXl3b3Jkcz5k
ZXJlcHJlc3Npb248L0tleXdvcmRzPjxLZXl3b3Jkcz5ETkEgYmluZGluZzwvS2V5d29yZHM+PEtl
eXdvcmRzPkROQS1iaW5kaW5nPC9LZXl3b3Jkcz48S2V5d29yZHM+RW56eW1lczwvS2V5d29yZHM+
PEtleXdvcmRzPmV0aGFub2w8L0tleXdvcmRzPjxLZXl3b3Jkcz5GcnVjdG9zZS1CaXNwaG9zcGhh
dGFzZTwvS2V5d29yZHM+PEtleXdvcmRzPmZ1bmdhbCBwcm90ZWluczwvS2V5d29yZHM+PEtleXdv
cmRzPmdlbmUgZG9zYWdlPC9LZXl3b3Jkcz48S2V5d29yZHM+Z2VuZSBleHByZXNzaW9uIHJlZ3Vs
YXRpb24sZnVuZ2FsPC9LZXl3b3Jkcz48S2V5d29yZHM+R2VuZXM8L0tleXdvcmRzPjxLZXl3b3Jk
cz5nZW5lcyxzdXBwcmVzc29yPC9LZXl3b3Jkcz48S2V5d29yZHM+Z2VuZXRpYyBjb21wbGVtZW50
YXRpb24gdGVzdDwvS2V5d29yZHM+PEtleXdvcmRzPmdlbmV0aWNzPC9LZXl3b3Jkcz48S2V5d29y
ZHM+Z2x1Y29uZW9nZW5lc2lzPC9LZXl3b3Jkcz48S2V5d29yZHM+R2x1Y29zZTwvS2V5d29yZHM+
PEtleXdvcmRzPmdseWNlcm9sPC9LZXl3b3Jkcz48S2V5d29yZHM+Z2x5b3h5bGF0ZXM8L0tleXdv
cmRzPjxLZXl3b3Jkcz5ncm93dGggJmFtcDsgZGV2ZWxvcG1lbnQ8L0tleXdvcmRzPjxLZXl3b3Jk
cz5pc29jaXRyYXRlIGx5YXNlPC9LZXl3b3Jkcz48S2V5d29yZHM+azwvS2V5d29yZHM+PEtleXdv
cmRzPktsdXl2ZXJvbXljZXM8L0tleXdvcmRzPjxLZXl3b3Jkcz5LbHV5dmVyb215Y2VzIGxhY3Rp
czwvS2V5d29yZHM+PEtleXdvcmRzPmxhY3RpYyBhY2lkPC9LZXl3b3Jkcz48S2V5d29yZHM+bWV0
YWJvbGlzbTwvS2V5d29yZHM+PEtleXdvcmRzPm1vbGVjdWxhciBzZXF1ZW5jZSBkYXRhPC9LZXl3
b3Jkcz48S2V5d29yZHM+TXV0YW50PC9LZXl3b3Jkcz48S2V5d29yZHM+bXV0YXRpb248L0tleXdv
cmRzPjxLZXl3b3Jkcz5QaG9zcGhvZW5vbHB5cnV2YXRlIENhcmJveHlraW5hc2UgKEFUUCk8L0tl
eXdvcmRzPjxLZXl3b3Jkcz5wcm90ZWluPC9LZXl3b3Jkcz48S2V5d29yZHM+cHJvdGVpbnM8L0tl
eXdvcmRzPjxLZXl3b3Jkcz5yZWd1bGF0aW9uPC9LZXl3b3Jkcz48S2V5d29yZHM+UmVwcmVzc2lv
bjwvS2V5d29yZHM+PEtleXdvcmRzPnM8L0tleXdvcmRzPjxLZXl3b3Jkcz5TYWNjaGFyb215Y2Vz
PC9LZXl3b3Jkcz48S2V5d29yZHM+U2FjY2hhcm9teWNlcyBjZXJldmlzaWFlPC9LZXl3b3Jkcz48
S2V5d29yZHM+c3VwcG9ydCxub24tdS5zLmdvdiZhcG9zO3Q8L0tleXdvcmRzPjxLZXl3b3Jkcz50
cmFucy1hY3RpdmF0b3JzPC9LZXl3b3Jkcz48S2V5d29yZHM+eWVhc3Q8L0tleXdvcmRzPjxSZXBy
aW50Pk5vdCBpbiBGaWxlPC9SZXByaW50PjxTdGFydF9QYWdlPjE5MzwvU3RhcnRfUGFnZT48RW5k
X1BhZ2U+MjAzPC9FbmRfUGFnZT48UGVyaW9kaWNhbD5Nb2wuR2VuLkdlbmV0LjwvUGVyaW9kaWNh
bD48Vm9sdW1lPjI2NDwvVm9sdW1lPjxJc3N1ZT4xLTI8L0lzc3VlPjxBZGRyZXNzPkxhYm9yYXRv
aXJlIGRlIEdlbmV0aXF1ZSBNb2xlY3VsYWlyZSwgRmFjdWx0ZXMgVW5pdmVyc2l0YWlyZXMgTm90
cmUtIERhbWUgZGUgbGEgUGFpeCwgTmFtdXIsIEJlbGd1aW0gaXNhYmVsbGVnZW9yaXNAZnVuZHBh
Y2JlPC9BZGRyZXNzPjxXZWJfVVJMPlBNOjExMDE2ODQ5PC9XZWJfVVJMPjxaWl9Kb3VybmFsU3Rk
QWJicmV2PjxmIG5hbWU9IlN5c3RlbSI+TW9sLkdlbi5HZW5ldC48L2Y+PC9aWl9Kb3VybmFsU3Rk
QWJicmV2PjxaWl9Xb3JrZm9ybUlEPjE8L1paX1dvcmtmb3JtSUQ+PC9NREw+PC9DaXRlPjwvUmVm
bWFuPm==
</w:fldData>
              </w:fldChar>
            </w:r>
            <w:r w:rsidR="00F46772">
              <w:rPr>
                <w:rFonts w:eastAsiaTheme="minorHAnsi" w:cs="Arial"/>
                <w:sz w:val="20"/>
                <w:szCs w:val="20"/>
                <w:lang w:val="de-DE" w:eastAsia="en-US"/>
              </w:rPr>
              <w:instrText xml:space="preserve"> ADDIN EN.CITE.DATA </w:instrText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  <w:fldChar w:fldCharType="end"/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  <w:fldChar w:fldCharType="separate"/>
            </w:r>
            <w:r w:rsidR="00F46772">
              <w:rPr>
                <w:rFonts w:eastAsiaTheme="minorHAnsi" w:cs="Arial"/>
                <w:noProof/>
                <w:sz w:val="20"/>
                <w:szCs w:val="20"/>
                <w:lang w:val="de-DE" w:eastAsia="en-US"/>
              </w:rPr>
              <w:t>[2]</w:t>
            </w:r>
            <w:r>
              <w:rPr>
                <w:rFonts w:eastAsiaTheme="minorHAnsi" w:cs="Arial"/>
                <w:sz w:val="20"/>
                <w:szCs w:val="20"/>
                <w:lang w:val="de-DE" w:eastAsia="en-US"/>
              </w:rPr>
              <w:fldChar w:fldCharType="end"/>
            </w:r>
            <w:r w:rsidR="00AE5584" w:rsidRPr="00305A7F">
              <w:rPr>
                <w:rFonts w:eastAsiaTheme="minorHAnsi" w:cs="Arial"/>
                <w:sz w:val="20"/>
                <w:szCs w:val="20"/>
                <w:lang w:val="de-DE" w:eastAsia="en-US"/>
              </w:rPr>
              <w:t xml:space="preserve"> 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DS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iCs/>
                <w:sz w:val="20"/>
                <w:szCs w:val="20"/>
              </w:rPr>
              <w:t>J</w:t>
            </w:r>
            <w:r>
              <w:rPr>
                <w:rFonts w:cs="Arial"/>
                <w:iCs/>
                <w:sz w:val="20"/>
                <w:szCs w:val="20"/>
              </w:rPr>
              <w:t>A6 but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Klsip4</w:t>
            </w:r>
            <w:r w:rsidRPr="00305A7F">
              <w:rPr>
                <w:rFonts w:cs="Arial"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yIG8/DS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yIG8</w:t>
            </w:r>
            <w:r>
              <w:rPr>
                <w:rFonts w:cs="Arial"/>
                <w:iCs/>
                <w:sz w:val="20"/>
                <w:szCs w:val="20"/>
              </w:rPr>
              <w:t xml:space="preserve"> but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Klsip4</w:t>
            </w:r>
            <w:r w:rsidRPr="00305A7F">
              <w:rPr>
                <w:rFonts w:cs="Arial"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S4H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JA6 but </w:t>
            </w:r>
            <w:r>
              <w:rPr>
                <w:rFonts w:cs="Arial"/>
                <w:i/>
                <w:iCs/>
                <w:sz w:val="20"/>
                <w:szCs w:val="20"/>
              </w:rPr>
              <w:t>Kl</w:t>
            </w:r>
            <w:r>
              <w:rPr>
                <w:rFonts w:cs="Arial"/>
                <w:i/>
                <w:sz w:val="20"/>
                <w:szCs w:val="20"/>
              </w:rPr>
              <w:t>SIP4-6HA-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is work 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C8H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Cs/>
                <w:sz w:val="20"/>
                <w:szCs w:val="20"/>
              </w:rPr>
              <w:t xml:space="preserve">JA6 but </w:t>
            </w:r>
            <w:r>
              <w:rPr>
                <w:rFonts w:cs="Arial"/>
                <w:i/>
                <w:iCs/>
                <w:sz w:val="20"/>
                <w:szCs w:val="20"/>
              </w:rPr>
              <w:t>Kl</w:t>
            </w:r>
            <w:r>
              <w:rPr>
                <w:rFonts w:cs="Arial"/>
                <w:i/>
                <w:sz w:val="20"/>
                <w:szCs w:val="20"/>
              </w:rPr>
              <w:t>CAT8-6HA-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his work 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SD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6</w:t>
            </w:r>
            <w:r>
              <w:rPr>
                <w:rFonts w:cs="Arial"/>
                <w:iCs/>
                <w:sz w:val="20"/>
                <w:szCs w:val="20"/>
              </w:rPr>
              <w:t xml:space="preserve"> but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Klsnf1</w:t>
            </w:r>
            <w:r w:rsidRPr="00305A7F">
              <w:rPr>
                <w:rFonts w:cs="Arial"/>
                <w:iCs/>
                <w:sz w:val="20"/>
                <w:szCs w:val="20"/>
              </w:rPr>
              <w:sym w:font="Symbol" w:char="F044"/>
            </w:r>
            <w:r w:rsidRPr="00484F1C">
              <w:rPr>
                <w:rFonts w:cs="Arial"/>
                <w:i/>
                <w:iCs/>
                <w:sz w:val="20"/>
                <w:szCs w:val="20"/>
              </w:rPr>
              <w:t>::</w:t>
            </w:r>
            <w:r>
              <w:rPr>
                <w:rFonts w:cs="Arial"/>
                <w:i/>
                <w:iCs/>
                <w:sz w:val="20"/>
                <w:szCs w:val="20"/>
              </w:rPr>
              <w:t>Sc</w:t>
            </w:r>
            <w:r w:rsidRPr="00484F1C">
              <w:rPr>
                <w:rFonts w:cs="Arial"/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586D4C" w:rsidP="00F46772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F46772">
              <w:rPr>
                <w:rFonts w:cs="Arial"/>
                <w:sz w:val="20"/>
                <w:szCs w:val="20"/>
              </w:rPr>
              <w:instrText xml:space="preserve"> ADDIN REFMGR.CITE &lt;Refman&gt;&lt;Cite&gt;&lt;Author&gt;Dong&lt;/Author&gt;&lt;Year&gt;1998&lt;/Year&gt;&lt;RecNum&gt;1716&lt;/RecNum&gt;&lt;IDText&gt;Glucose represses the lactose-galactose regulon in Kluyveromyces lactis through a SNF1 and MIG1-dependent pathway that modulates galactokinase (GAL1) gene expression&lt;/IDText&gt;&lt;MDL Ref_Type="Journal"&gt;&lt;Ref_Type&gt;Journal&lt;/Ref_Type&gt;&lt;Ref_ID&gt;1716&lt;/Ref_ID&gt;&lt;Title_Primary&gt;Glucose represses the lactose-galactose regulon in &lt;i&gt;Kluyveromyces lactis&lt;/i&gt; through a &lt;i&gt;SNF1&lt;/i&gt; and &lt;i&gt;MIG1&lt;/i&gt;-dependent pathway that modulates galactokinase (&lt;i&gt;GAL1&lt;/i&gt;) gene expression&lt;/Title_Primary&gt;&lt;Authors_Primary&gt;Dong,J.&lt;/Authors_Primary&gt;&lt;Authors_Primary&gt;Dickson,R.C.&lt;/Authors_Primary&gt;&lt;Date_Primary&gt;1998&lt;/Date_Primary&gt;&lt;Keywords&gt;Glucose&lt;/Keywords&gt;&lt;Keywords&gt;Kluyveromyces&lt;/Keywords&gt;&lt;Keywords&gt;Kluyveromyces lactis&lt;/Keywords&gt;&lt;Keywords&gt;SNF1&lt;/Keywords&gt;&lt;Keywords&gt;pathway&lt;/Keywords&gt;&lt;Keywords&gt;GAL1&lt;/Keywords&gt;&lt;Keywords&gt;Gene expression&lt;/Keywords&gt;&lt;Keywords&gt;regulon&lt;/Keywords&gt;&lt;Keywords&gt;a&lt;/Keywords&gt;&lt;Keywords&gt;galactokinase&lt;/Keywords&gt;&lt;Reprint&gt;On Request 06/19/97&lt;/Reprint&gt;&lt;Start_Page&gt;3657&lt;/Start_Page&gt;&lt;End_Page&gt;3664&lt;/End_Page&gt;&lt;Periodical&gt;Nucl.Acids Res.&lt;/Periodical&gt;&lt;Volume&gt;25&lt;/Volume&gt;&lt;ZZ_JournalStdAbbrev&gt;&lt;f name="System"&gt;Nucl.Acids Res.&lt;/f&gt;&lt;/ZZ_JournalStdAbbrev&gt;&lt;ZZ_WorkformID&gt;1&lt;/ZZ_WorkformID&gt;&lt;/MDL&gt;&lt;/Cite&gt;&lt;/Refman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F46772">
              <w:rPr>
                <w:rFonts w:cs="Arial"/>
                <w:noProof/>
                <w:sz w:val="20"/>
                <w:szCs w:val="20"/>
              </w:rPr>
              <w:t>[3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5917E2">
              <w:rPr>
                <w:rFonts w:eastAsiaTheme="minorHAnsi" w:cs="Arial"/>
                <w:sz w:val="20"/>
                <w:szCs w:val="20"/>
                <w:lang w:val="de-DE" w:eastAsia="en-US"/>
              </w:rPr>
              <w:t>JSD1R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1A6475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SD1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 w:rsidRPr="00484F1C">
              <w:rPr>
                <w:rFonts w:cs="Arial"/>
                <w:i/>
                <w:sz w:val="20"/>
                <w:szCs w:val="20"/>
              </w:rPr>
              <w:t>ura3</w:t>
            </w:r>
            <w:r w:rsidRPr="001A6475">
              <w:rPr>
                <w:rFonts w:cs="Arial"/>
                <w:sz w:val="20"/>
                <w:szCs w:val="20"/>
                <w:vertAlign w:val="superscript"/>
              </w:rPr>
              <w:sym w:font="Symbol" w:char="F02D"/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586D4C" w:rsidP="00F46772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F46772">
              <w:rPr>
                <w:rFonts w:cs="Arial"/>
                <w:sz w:val="20"/>
                <w:szCs w:val="20"/>
              </w:rPr>
              <w:instrText xml:space="preserve"> ADDIN REFMGR.CITE &lt;Refman&gt;&lt;Cite&gt;&lt;Author&gt;Dong&lt;/Author&gt;&lt;Year&gt;1998&lt;/Year&gt;&lt;RecNum&gt;1716&lt;/RecNum&gt;&lt;IDText&gt;Glucose represses the lactose-galactose regulon in Kluyveromyces lactis through a SNF1 and MIG1-dependent pathway that modulates galactokinase (GAL1) gene expression&lt;/IDText&gt;&lt;MDL Ref_Type="Journal"&gt;&lt;Ref_Type&gt;Journal&lt;/Ref_Type&gt;&lt;Ref_ID&gt;1716&lt;/Ref_ID&gt;&lt;Title_Primary&gt;Glucose represses the lactose-galactose regulon in &lt;i&gt;Kluyveromyces lactis&lt;/i&gt; through a &lt;i&gt;SNF1&lt;/i&gt; and &lt;i&gt;MIG1&lt;/i&gt;-dependent pathway that modulates galactokinase (&lt;i&gt;GAL1&lt;/i&gt;) gene expression&lt;/Title_Primary&gt;&lt;Authors_Primary&gt;Dong,J.&lt;/Authors_Primary&gt;&lt;Authors_Primary&gt;Dickson,R.C.&lt;/Authors_Primary&gt;&lt;Date_Primary&gt;1998&lt;/Date_Primary&gt;&lt;Keywords&gt;Glucose&lt;/Keywords&gt;&lt;Keywords&gt;Kluyveromyces&lt;/Keywords&gt;&lt;Keywords&gt;Kluyveromyces lactis&lt;/Keywords&gt;&lt;Keywords&gt;SNF1&lt;/Keywords&gt;&lt;Keywords&gt;pathway&lt;/Keywords&gt;&lt;Keywords&gt;GAL1&lt;/Keywords&gt;&lt;Keywords&gt;Gene expression&lt;/Keywords&gt;&lt;Keywords&gt;regulon&lt;/Keywords&gt;&lt;Keywords&gt;a&lt;/Keywords&gt;&lt;Keywords&gt;galactokinase&lt;/Keywords&gt;&lt;Reprint&gt;On Request 06/19/97&lt;/Reprint&gt;&lt;Start_Page&gt;3657&lt;/Start_Page&gt;&lt;End_Page&gt;3664&lt;/End_Page&gt;&lt;Periodical&gt;Nucl.Acids Res.&lt;/Periodical&gt;&lt;Volume&gt;25&lt;/Volume&gt;&lt;ZZ_JournalStdAbbrev&gt;&lt;f name="System"&gt;Nucl.Acids Res.&lt;/f&gt;&lt;/ZZ_JournalStdAbbrev&gt;&lt;ZZ_WorkformID&gt;1&lt;/ZZ_WorkformID&gt;&lt;/MDL&gt;&lt;/Cite&gt;&lt;/Refman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F46772">
              <w:rPr>
                <w:rFonts w:cs="Arial"/>
                <w:noProof/>
                <w:sz w:val="20"/>
                <w:szCs w:val="20"/>
              </w:rPr>
              <w:t>[3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5584" w:rsidRPr="00305A7F" w:rsidTr="00F46772">
        <w:trPr>
          <w:trHeight w:hRule="exact" w:val="704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LR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JA6 but deletion upstream of </w:t>
            </w:r>
            <w:r>
              <w:rPr>
                <w:rFonts w:cs="Arial"/>
                <w:i/>
                <w:sz w:val="20"/>
                <w:szCs w:val="20"/>
              </w:rPr>
              <w:t>LAC4</w:t>
            </w:r>
            <w:r>
              <w:rPr>
                <w:rFonts w:cs="Arial"/>
                <w:sz w:val="20"/>
                <w:szCs w:val="20"/>
              </w:rPr>
              <w:t xml:space="preserve"> between -1068 and -1530 (ΔBCR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Default="00586D4C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F46772">
              <w:rPr>
                <w:rFonts w:cs="Arial"/>
                <w:sz w:val="20"/>
                <w:szCs w:val="20"/>
              </w:rPr>
              <w:instrText xml:space="preserve"> ADDIN REFMGR.CITE &lt;Refman&gt;&lt;Cite&gt;&lt;Author&gt;Gödecke&lt;/Author&gt;&lt;Year&gt;1990&lt;/Year&gt;&lt;RecNum&gt;333&lt;/RecNum&gt;&lt;IDText&gt;Charakterisierung des LAC4 Promotors der Hefe Kluyveromyces lactis&lt;/IDText&gt;&lt;MDL Ref_Type="Thesis/Dissertation"&gt;&lt;Ref_Type&gt;Thesis/Dissertation&lt;/Ref_Type&gt;&lt;Ref_ID&gt;333&lt;/Ref_ID&gt;&lt;Title_Primary&gt;Charakterisierung des LAC4 Promotors der Hefe Kluyveromyces lactis&lt;/Title_Primary&gt;&lt;Authors_Primary&gt;G&amp;#xF6;decke,A.&lt;/Authors_Primary&gt;&lt;Date_Primary&gt;1990&lt;/Date_Primary&gt;&lt;Keywords&gt;Kluyveromyces&lt;/Keywords&gt;&lt;Keywords&gt;Kluyveromyces lactis&lt;/Keywords&gt;&lt;Keywords&gt;Dissertation Universit&amp;#xE4;t D&amp;#xFC;sseldorf&lt;/Keywords&gt;&lt;Reprint&gt;In File&lt;/Reprint&gt;&lt;ZZ_WorkformID&gt;29&lt;/ZZ_WorkformID&gt;&lt;/MDL&gt;&lt;/Cite&gt;&lt;/Refman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F46772">
              <w:rPr>
                <w:rFonts w:cs="Arial"/>
                <w:noProof/>
                <w:sz w:val="20"/>
                <w:szCs w:val="20"/>
              </w:rPr>
              <w:t>[4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AE5584" w:rsidRPr="00305A7F" w:rsidTr="00F46772">
        <w:trPr>
          <w:trHeight w:hRule="exact" w:val="572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LR2K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6 but replacing BCR by CSRE</w:t>
            </w:r>
            <w:r>
              <w:rPr>
                <w:rFonts w:cs="Arial"/>
                <w:i/>
                <w:sz w:val="20"/>
                <w:szCs w:val="20"/>
                <w:vertAlign w:val="subscript"/>
              </w:rPr>
              <w:t>LAC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586D4C" w:rsidP="00F46772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fldChar w:fldCharType="begin"/>
            </w:r>
            <w:r w:rsidR="00F46772">
              <w:rPr>
                <w:rFonts w:cs="Arial"/>
                <w:sz w:val="20"/>
                <w:szCs w:val="20"/>
              </w:rPr>
              <w:instrText xml:space="preserve"> ADDIN REFMGR.CITE &lt;Refman&gt;&lt;Cite&gt;&lt;Author&gt;Schmidt&lt;/Author&gt;&lt;Year&gt;1995&lt;/Year&gt;&lt;RecNum&gt;1714&lt;/RecNum&gt;&lt;IDText&gt;Die Regulation der basalen Genexpression der Hefe-b-Galactosidase&lt;/IDText&gt;&lt;MDL Ref_Type="Thesis/Dissertation"&gt;&lt;Ref_Type&gt;Thesis/Dissertation&lt;/Ref_Type&gt;&lt;Ref_ID&gt;1714&lt;/Ref_ID&gt;&lt;Title_Primary&gt;Die Regulation der basalen Genexpression der Hefe-&lt;f name="Symbol"&gt;b&lt;/f&gt;-Galactosidase&lt;/Title_Primary&gt;&lt;Authors_Primary&gt;Schmidt,T.&lt;/Authors_Primary&gt;&lt;Date_Primary&gt;1995&lt;/Date_Primary&gt;&lt;Keywords&gt;regulation&lt;/Keywords&gt;&lt;Keywords&gt;Genexpression&lt;/Keywords&gt;&lt;Keywords&gt;Kdf1&lt;/Keywords&gt;&lt;Keywords&gt;Kluyveromyces lactis&lt;/Keywords&gt;&lt;Reprint&gt;On Request 06/19/97&lt;/Reprint&gt;&lt;Publisher&gt;Heinrich-Heine-Universit&amp;#xE4;t D&amp;#xFC;sseldorf&lt;/Publisher&gt;&lt;ZZ_WorkformID&gt;29&lt;/ZZ_WorkformID&gt;&lt;/MDL&gt;&lt;/Cite&gt;&lt;/Refman&gt;</w:instrText>
            </w:r>
            <w:r>
              <w:rPr>
                <w:rFonts w:cs="Arial"/>
                <w:sz w:val="20"/>
                <w:szCs w:val="20"/>
              </w:rPr>
              <w:fldChar w:fldCharType="separate"/>
            </w:r>
            <w:r w:rsidR="00F46772">
              <w:rPr>
                <w:rFonts w:cs="Arial"/>
                <w:noProof/>
                <w:sz w:val="20"/>
                <w:szCs w:val="20"/>
              </w:rPr>
              <w:t>[5]</w:t>
            </w:r>
            <w:r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JA6/SIP4H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JA6 </w:t>
            </w:r>
            <w:r w:rsidRPr="00D46C71">
              <w:rPr>
                <w:rFonts w:cs="Arial"/>
                <w:iCs/>
                <w:sz w:val="20"/>
                <w:szCs w:val="20"/>
              </w:rPr>
              <w:t xml:space="preserve">but 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lac4::</w:t>
            </w:r>
            <w:r w:rsidRPr="001A6475">
              <w:rPr>
                <w:rFonts w:cs="Arial"/>
                <w:i/>
                <w:iCs/>
                <w:sz w:val="20"/>
                <w:szCs w:val="20"/>
              </w:rPr>
              <w:t>KlSIP4</w:t>
            </w:r>
            <w:r w:rsidRPr="001A6475">
              <w:rPr>
                <w:rFonts w:cs="Arial"/>
                <w:i/>
                <w:sz w:val="20"/>
                <w:szCs w:val="20"/>
              </w:rPr>
              <w:t>-6HA</w:t>
            </w:r>
            <w:r>
              <w:rPr>
                <w:rFonts w:cs="Arial"/>
                <w:sz w:val="20"/>
                <w:szCs w:val="20"/>
              </w:rPr>
              <w:t>-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KI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5917E2">
              <w:rPr>
                <w:rFonts w:eastAsiaTheme="minorHAnsi" w:cs="Arial"/>
                <w:sz w:val="20"/>
                <w:szCs w:val="20"/>
                <w:lang w:val="de-DE" w:eastAsia="en-US"/>
              </w:rPr>
              <w:t>DS4/SIP4H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D46C71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D46C71">
              <w:rPr>
                <w:rFonts w:cs="Arial"/>
                <w:sz w:val="20"/>
                <w:szCs w:val="20"/>
              </w:rPr>
              <w:t xml:space="preserve">JA6/DS4 </w:t>
            </w:r>
            <w:r w:rsidRPr="00D46C71">
              <w:rPr>
                <w:rFonts w:cs="Arial"/>
                <w:iCs/>
                <w:sz w:val="20"/>
                <w:szCs w:val="20"/>
              </w:rPr>
              <w:t xml:space="preserve">but 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lac4::</w:t>
            </w:r>
            <w:r w:rsidRPr="001A6475">
              <w:rPr>
                <w:rFonts w:cs="Arial"/>
                <w:i/>
                <w:iCs/>
                <w:sz w:val="20"/>
                <w:szCs w:val="20"/>
              </w:rPr>
              <w:t>KlSIP4</w:t>
            </w:r>
            <w:r w:rsidRPr="001A6475">
              <w:rPr>
                <w:rFonts w:cs="Arial"/>
                <w:i/>
                <w:sz w:val="20"/>
                <w:szCs w:val="20"/>
              </w:rPr>
              <w:t>-6HA</w:t>
            </w:r>
            <w:r>
              <w:rPr>
                <w:rFonts w:cs="Arial"/>
                <w:sz w:val="20"/>
                <w:szCs w:val="20"/>
              </w:rPr>
              <w:t>-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KI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eastAsiaTheme="minorHAnsi" w:cs="Arial"/>
                <w:sz w:val="20"/>
                <w:szCs w:val="20"/>
                <w:lang w:val="de-DE" w:eastAsia="en-US"/>
              </w:rPr>
            </w:pPr>
            <w:r w:rsidRPr="005917E2">
              <w:rPr>
                <w:rFonts w:eastAsiaTheme="minorHAnsi" w:cs="Arial"/>
                <w:sz w:val="20"/>
                <w:szCs w:val="20"/>
                <w:lang w:val="de-DE" w:eastAsia="en-US"/>
              </w:rPr>
              <w:t>yIG8/SIP4H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D46C71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D46C71">
              <w:rPr>
                <w:rFonts w:cs="Arial"/>
                <w:sz w:val="20"/>
                <w:szCs w:val="20"/>
              </w:rPr>
              <w:t xml:space="preserve">yIG8 </w:t>
            </w:r>
            <w:r w:rsidRPr="00D46C71">
              <w:rPr>
                <w:rFonts w:cs="Arial"/>
                <w:iCs/>
                <w:sz w:val="20"/>
                <w:szCs w:val="20"/>
              </w:rPr>
              <w:t xml:space="preserve">but 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lac4::</w:t>
            </w:r>
            <w:r w:rsidRPr="001A6475">
              <w:rPr>
                <w:rFonts w:cs="Arial"/>
                <w:i/>
                <w:iCs/>
                <w:sz w:val="20"/>
                <w:szCs w:val="20"/>
              </w:rPr>
              <w:t>KlSIP4</w:t>
            </w:r>
            <w:r w:rsidRPr="001A6475">
              <w:rPr>
                <w:rFonts w:cs="Arial"/>
                <w:i/>
                <w:sz w:val="20"/>
                <w:szCs w:val="20"/>
              </w:rPr>
              <w:t>-6HA</w:t>
            </w:r>
            <w:r>
              <w:rPr>
                <w:rFonts w:cs="Arial"/>
                <w:sz w:val="20"/>
                <w:szCs w:val="20"/>
              </w:rPr>
              <w:t>-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KI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51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5917E2">
              <w:rPr>
                <w:rFonts w:eastAsiaTheme="minorHAnsi" w:cs="Arial"/>
                <w:sz w:val="20"/>
                <w:szCs w:val="20"/>
                <w:lang w:val="de-DE" w:eastAsia="en-US"/>
              </w:rPr>
              <w:t>JSD1R4/SIP4HA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E5584" w:rsidRPr="00D46C71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D46C71">
              <w:rPr>
                <w:rFonts w:eastAsiaTheme="minorHAnsi" w:cs="Arial"/>
                <w:sz w:val="20"/>
                <w:szCs w:val="20"/>
                <w:lang w:eastAsia="en-US"/>
              </w:rPr>
              <w:t xml:space="preserve">JSD1R4 </w:t>
            </w:r>
            <w:r w:rsidRPr="00D46C71">
              <w:rPr>
                <w:rFonts w:cs="Arial"/>
                <w:iCs/>
                <w:sz w:val="20"/>
                <w:szCs w:val="20"/>
              </w:rPr>
              <w:t xml:space="preserve">but 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lac4::</w:t>
            </w:r>
            <w:r w:rsidRPr="001A6475">
              <w:rPr>
                <w:rFonts w:cs="Arial"/>
                <w:i/>
                <w:iCs/>
                <w:sz w:val="20"/>
                <w:szCs w:val="20"/>
              </w:rPr>
              <w:t>KlSIP4</w:t>
            </w:r>
            <w:r w:rsidRPr="001A6475">
              <w:rPr>
                <w:rFonts w:cs="Arial"/>
                <w:i/>
                <w:sz w:val="20"/>
                <w:szCs w:val="20"/>
              </w:rPr>
              <w:t>-6HA</w:t>
            </w:r>
            <w:r>
              <w:rPr>
                <w:rFonts w:cs="Arial"/>
                <w:sz w:val="20"/>
                <w:szCs w:val="20"/>
              </w:rPr>
              <w:t>-</w:t>
            </w:r>
            <w:r w:rsidRPr="00D46C71">
              <w:rPr>
                <w:rFonts w:cs="Arial"/>
                <w:i/>
                <w:iCs/>
                <w:sz w:val="20"/>
                <w:szCs w:val="20"/>
              </w:rPr>
              <w:t>KITRP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5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i/>
                <w:sz w:val="20"/>
                <w:szCs w:val="20"/>
              </w:rPr>
            </w:pPr>
            <w:r w:rsidRPr="00305A7F">
              <w:rPr>
                <w:rFonts w:cs="Arial"/>
                <w:i/>
                <w:sz w:val="20"/>
                <w:szCs w:val="20"/>
              </w:rPr>
              <w:t>S. cerevisia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W303-1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/>
                <w:bCs/>
                <w:sz w:val="20"/>
                <w:szCs w:val="20"/>
              </w:rPr>
              <w:t>a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</w:rPr>
              <w:t>ade2-1 his3-11, 15 leu2-3, 112 trp1-1 ura3-1 can1-1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aborator</w:t>
            </w:r>
            <w:proofErr w:type="spellEnd"/>
            <w:r>
              <w:rPr>
                <w:rFonts w:cs="Arial"/>
                <w:sz w:val="20"/>
                <w:szCs w:val="20"/>
                <w:lang w:val="de-DE"/>
              </w:rPr>
              <w:t>y stoc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8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9647C5">
              <w:rPr>
                <w:iCs/>
                <w:sz w:val="20"/>
                <w:szCs w:val="20"/>
              </w:rPr>
              <w:t xml:space="preserve">W303 but </w:t>
            </w:r>
            <w:r w:rsidRPr="00305A7F">
              <w:rPr>
                <w:i/>
                <w:iCs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sip4</w:t>
            </w:r>
            <w:r w:rsidRPr="009647C5">
              <w:rPr>
                <w:sz w:val="20"/>
                <w:szCs w:val="20"/>
              </w:rPr>
              <w:sym w:font="Symbol" w:char="F044"/>
            </w:r>
            <w:r w:rsidRPr="009647C5">
              <w:rPr>
                <w:i/>
                <w:sz w:val="20"/>
                <w:szCs w:val="20"/>
              </w:rPr>
              <w:t>::KlLEU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9647C5">
              <w:rPr>
                <w:sz w:val="20"/>
                <w:szCs w:val="20"/>
              </w:rPr>
              <w:t>CMY18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iCs/>
                <w:sz w:val="20"/>
                <w:szCs w:val="20"/>
              </w:rPr>
              <w:t xml:space="preserve">W303 but </w:t>
            </w:r>
            <w:r>
              <w:rPr>
                <w:i/>
                <w:iCs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cat8</w:t>
            </w:r>
            <w:r w:rsidRPr="009647C5">
              <w:rPr>
                <w:sz w:val="20"/>
                <w:szCs w:val="20"/>
              </w:rPr>
              <w:sym w:font="Symbol" w:char="F044"/>
            </w:r>
            <w:r w:rsidRPr="009647C5">
              <w:rPr>
                <w:i/>
                <w:sz w:val="20"/>
                <w:szCs w:val="20"/>
              </w:rPr>
              <w:t>::KlLEU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  <w:lang w:val="de-DE"/>
              </w:rPr>
              <w:t>CMY18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Y188 </w:t>
            </w:r>
            <w:r w:rsidRPr="009647C5">
              <w:rPr>
                <w:iCs/>
                <w:sz w:val="20"/>
                <w:szCs w:val="20"/>
              </w:rPr>
              <w:t>but</w:t>
            </w:r>
            <w:r w:rsidRPr="009647C5">
              <w:rPr>
                <w:i/>
                <w:iCs/>
                <w:sz w:val="20"/>
                <w:szCs w:val="20"/>
              </w:rPr>
              <w:t xml:space="preserve"> </w:t>
            </w:r>
            <w:r w:rsidRPr="00305A7F">
              <w:rPr>
                <w:i/>
                <w:iCs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sip4</w:t>
            </w:r>
            <w:r w:rsidRPr="009647C5">
              <w:rPr>
                <w:sz w:val="20"/>
                <w:szCs w:val="20"/>
              </w:rPr>
              <w:sym w:font="Symbol" w:char="F044"/>
            </w:r>
            <w:r w:rsidRPr="009647C5">
              <w:rPr>
                <w:i/>
                <w:sz w:val="20"/>
                <w:szCs w:val="20"/>
              </w:rPr>
              <w:t>::</w:t>
            </w:r>
            <w:r w:rsidRPr="00305A7F">
              <w:rPr>
                <w:i/>
                <w:sz w:val="20"/>
                <w:szCs w:val="20"/>
              </w:rPr>
              <w:t>Sc</w:t>
            </w:r>
            <w:r w:rsidRPr="009647C5">
              <w:rPr>
                <w:i/>
                <w:sz w:val="20"/>
                <w:szCs w:val="20"/>
              </w:rPr>
              <w:t>URA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9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303 but </w:t>
            </w:r>
            <w:r>
              <w:rPr>
                <w:rFonts w:cs="Arial"/>
                <w:i/>
                <w:sz w:val="20"/>
                <w:szCs w:val="20"/>
              </w:rPr>
              <w:t>ScYAT2-6HA-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CMY19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MY187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>
              <w:rPr>
                <w:rFonts w:cs="Arial"/>
                <w:i/>
                <w:sz w:val="20"/>
                <w:szCs w:val="20"/>
              </w:rPr>
              <w:t>ScYAT2-6HA-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rFonts w:cs="Arial"/>
                <w:sz w:val="20"/>
                <w:szCs w:val="20"/>
              </w:rPr>
              <w:t>CMY19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MY188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>
              <w:rPr>
                <w:rFonts w:cs="Arial"/>
                <w:i/>
                <w:sz w:val="20"/>
                <w:szCs w:val="20"/>
              </w:rPr>
              <w:t>ScYAT2-6HA-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9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303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MLS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2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303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PCK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20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87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MLS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2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87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PCK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20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Y188 </w:t>
            </w:r>
            <w:r>
              <w:rPr>
                <w:rFonts w:cs="Arial"/>
                <w:sz w:val="20"/>
                <w:szCs w:val="20"/>
              </w:rPr>
              <w:t xml:space="preserve"> but</w:t>
            </w:r>
            <w:r w:rsidRPr="009647C5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MLS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2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MY188</w:t>
            </w:r>
            <w:r>
              <w:rPr>
                <w:rFonts w:cs="Arial"/>
                <w:sz w:val="20"/>
                <w:szCs w:val="20"/>
              </w:rPr>
              <w:t xml:space="preserve">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PCK1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303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SIP4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  <w:tr w:rsidR="00AE5584" w:rsidRPr="00305A7F" w:rsidTr="006716D9">
        <w:trPr>
          <w:trHeight w:hRule="exact" w:val="397"/>
        </w:trPr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sz w:val="20"/>
                <w:szCs w:val="20"/>
              </w:rPr>
            </w:pPr>
            <w:r w:rsidRPr="00305A7F">
              <w:rPr>
                <w:sz w:val="20"/>
                <w:szCs w:val="20"/>
              </w:rPr>
              <w:t>CMY18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W303 but </w:t>
            </w:r>
            <w:r>
              <w:rPr>
                <w:rFonts w:cs="Arial"/>
                <w:i/>
                <w:sz w:val="20"/>
                <w:szCs w:val="20"/>
              </w:rPr>
              <w:t>Sc</w:t>
            </w:r>
            <w:r w:rsidRPr="009647C5">
              <w:rPr>
                <w:i/>
                <w:iCs/>
                <w:sz w:val="20"/>
                <w:szCs w:val="20"/>
              </w:rPr>
              <w:t>CAT8-</w:t>
            </w:r>
            <w:r>
              <w:rPr>
                <w:rFonts w:cs="Arial"/>
                <w:i/>
                <w:sz w:val="20"/>
                <w:szCs w:val="20"/>
              </w:rPr>
              <w:t>6HA-</w:t>
            </w:r>
            <w:r w:rsidRPr="009647C5">
              <w:rPr>
                <w:i/>
                <w:iCs/>
                <w:sz w:val="20"/>
                <w:szCs w:val="20"/>
              </w:rPr>
              <w:t>KlTRP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AE5584" w:rsidRPr="00305A7F" w:rsidRDefault="00AE5584" w:rsidP="006716D9">
            <w:pPr>
              <w:spacing w:after="20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work</w:t>
            </w:r>
          </w:p>
        </w:tc>
      </w:tr>
    </w:tbl>
    <w:p w:rsidR="00F46772" w:rsidRPr="00F46772" w:rsidRDefault="00586D4C" w:rsidP="00F46772">
      <w:pPr>
        <w:rPr>
          <w:rFonts w:cs="Arial"/>
          <w:noProof/>
        </w:rPr>
      </w:pPr>
      <w:r>
        <w:lastRenderedPageBreak/>
        <w:fldChar w:fldCharType="begin"/>
      </w:r>
      <w:r w:rsidR="00F46772">
        <w:instrText xml:space="preserve"> ADDIN REFMGR.REFLIST </w:instrText>
      </w:r>
      <w:r>
        <w:fldChar w:fldCharType="separate"/>
      </w:r>
    </w:p>
    <w:p w:rsidR="00F46772" w:rsidRDefault="00F46772" w:rsidP="00F46772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Arial"/>
          <w:noProof/>
        </w:rPr>
      </w:pPr>
      <w:r>
        <w:rPr>
          <w:rFonts w:cs="Arial"/>
          <w:noProof/>
        </w:rPr>
        <w:tab/>
        <w:t xml:space="preserve">1. </w:t>
      </w:r>
      <w:r>
        <w:rPr>
          <w:rFonts w:cs="Arial"/>
          <w:noProof/>
        </w:rPr>
        <w:tab/>
        <w:t xml:space="preserve">Breunig KD, Kuger P (1987) Functional homology between the yeast regulatory proteins GAL4 and LAC9: LAC9-mediated transcriptional activation in </w:t>
      </w:r>
      <w:r w:rsidRPr="00F46772">
        <w:rPr>
          <w:rFonts w:cs="Arial"/>
          <w:i/>
          <w:noProof/>
        </w:rPr>
        <w:t>Kluyveromyces lactis</w:t>
      </w:r>
      <w:r>
        <w:rPr>
          <w:rFonts w:cs="Arial"/>
          <w:noProof/>
        </w:rPr>
        <w:t xml:space="preserve"> involves protein binding to a regulatory sequence homologous to the GAL4 protein-binding site. Mol Cell Biol 7: 4400-4406.</w:t>
      </w:r>
    </w:p>
    <w:p w:rsidR="00F46772" w:rsidRDefault="00F46772" w:rsidP="00F46772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Arial"/>
          <w:noProof/>
        </w:rPr>
      </w:pPr>
      <w:r>
        <w:rPr>
          <w:rFonts w:cs="Arial"/>
          <w:noProof/>
        </w:rPr>
        <w:tab/>
        <w:t xml:space="preserve">2. </w:t>
      </w:r>
      <w:r>
        <w:rPr>
          <w:rFonts w:cs="Arial"/>
          <w:noProof/>
        </w:rPr>
        <w:tab/>
        <w:t xml:space="preserve">Georis I, Krijger JJ, Breunig KD, Vandenhaute J (2000) Differences in regulation of yeast gluconeogenesis revealed by Cat8p- independent activation of </w:t>
      </w:r>
      <w:r w:rsidRPr="00F46772">
        <w:rPr>
          <w:rFonts w:cs="Arial"/>
          <w:i/>
          <w:noProof/>
        </w:rPr>
        <w:t>PCK1</w:t>
      </w:r>
      <w:r>
        <w:rPr>
          <w:rFonts w:cs="Arial"/>
          <w:noProof/>
        </w:rPr>
        <w:t xml:space="preserve"> and </w:t>
      </w:r>
      <w:r w:rsidRPr="00F46772">
        <w:rPr>
          <w:rFonts w:cs="Arial"/>
          <w:i/>
          <w:noProof/>
        </w:rPr>
        <w:t xml:space="preserve">FBP1 </w:t>
      </w:r>
      <w:r>
        <w:rPr>
          <w:rFonts w:cs="Arial"/>
          <w:noProof/>
        </w:rPr>
        <w:t xml:space="preserve">genes in </w:t>
      </w:r>
      <w:r w:rsidRPr="00F46772">
        <w:rPr>
          <w:rFonts w:cs="Arial"/>
          <w:i/>
          <w:noProof/>
        </w:rPr>
        <w:t>Kluyveromyces lactis</w:t>
      </w:r>
      <w:r>
        <w:rPr>
          <w:rFonts w:cs="Arial"/>
          <w:noProof/>
        </w:rPr>
        <w:t>. Mol Gen Genet 264: 193-203.</w:t>
      </w:r>
    </w:p>
    <w:p w:rsidR="00F46772" w:rsidRPr="00566829" w:rsidRDefault="00F46772" w:rsidP="00F46772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Arial"/>
          <w:noProof/>
          <w:lang w:val="de-DE"/>
        </w:rPr>
      </w:pPr>
      <w:r>
        <w:rPr>
          <w:rFonts w:cs="Arial"/>
          <w:noProof/>
        </w:rPr>
        <w:tab/>
        <w:t xml:space="preserve">3. </w:t>
      </w:r>
      <w:r>
        <w:rPr>
          <w:rFonts w:cs="Arial"/>
          <w:noProof/>
        </w:rPr>
        <w:tab/>
        <w:t xml:space="preserve">Dong J, Dickson RC (1998) Glucose represses the lactose-galactose regulon in </w:t>
      </w:r>
      <w:r w:rsidRPr="00F46772">
        <w:rPr>
          <w:rFonts w:cs="Arial"/>
          <w:i/>
          <w:noProof/>
        </w:rPr>
        <w:t>Kluyveromyces lactis</w:t>
      </w:r>
      <w:r>
        <w:rPr>
          <w:rFonts w:cs="Arial"/>
          <w:noProof/>
        </w:rPr>
        <w:t xml:space="preserve"> through a </w:t>
      </w:r>
      <w:r w:rsidRPr="00F46772">
        <w:rPr>
          <w:rFonts w:cs="Arial"/>
          <w:i/>
          <w:noProof/>
        </w:rPr>
        <w:t>SNF1</w:t>
      </w:r>
      <w:r>
        <w:rPr>
          <w:rFonts w:cs="Arial"/>
          <w:noProof/>
        </w:rPr>
        <w:t xml:space="preserve"> and </w:t>
      </w:r>
      <w:r w:rsidRPr="00F46772">
        <w:rPr>
          <w:rFonts w:cs="Arial"/>
          <w:i/>
          <w:noProof/>
        </w:rPr>
        <w:t>MIG1</w:t>
      </w:r>
      <w:r>
        <w:rPr>
          <w:rFonts w:cs="Arial"/>
          <w:noProof/>
        </w:rPr>
        <w:t>-dependent pathway that modulates galactokinase (</w:t>
      </w:r>
      <w:r w:rsidRPr="00F46772">
        <w:rPr>
          <w:rFonts w:cs="Arial"/>
          <w:i/>
          <w:noProof/>
        </w:rPr>
        <w:t>GAL1</w:t>
      </w:r>
      <w:r>
        <w:rPr>
          <w:rFonts w:cs="Arial"/>
          <w:noProof/>
        </w:rPr>
        <w:t xml:space="preserve">) gene expression. </w:t>
      </w:r>
      <w:r w:rsidRPr="00566829">
        <w:rPr>
          <w:rFonts w:cs="Arial"/>
          <w:noProof/>
          <w:lang w:val="de-DE"/>
        </w:rPr>
        <w:t>Nucl Acids Res 25: 3657-3664.</w:t>
      </w:r>
    </w:p>
    <w:p w:rsidR="00F46772" w:rsidRPr="00566829" w:rsidRDefault="00F46772" w:rsidP="00F46772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cs="Arial"/>
          <w:noProof/>
          <w:lang w:val="de-DE"/>
        </w:rPr>
      </w:pPr>
      <w:r w:rsidRPr="00566829">
        <w:rPr>
          <w:rFonts w:cs="Arial"/>
          <w:noProof/>
          <w:lang w:val="de-DE"/>
        </w:rPr>
        <w:tab/>
        <w:t xml:space="preserve">4. </w:t>
      </w:r>
      <w:r w:rsidRPr="00566829">
        <w:rPr>
          <w:rFonts w:cs="Arial"/>
          <w:noProof/>
          <w:lang w:val="de-DE"/>
        </w:rPr>
        <w:tab/>
        <w:t xml:space="preserve">Gödecke, A. (1990) Charakterisierung des LAC4 Promotors der Hefe Kluyveromyces lactis [dissertation]. </w:t>
      </w:r>
    </w:p>
    <w:p w:rsidR="00F46772" w:rsidRDefault="00F46772" w:rsidP="00F46772">
      <w:pPr>
        <w:tabs>
          <w:tab w:val="right" w:pos="360"/>
          <w:tab w:val="left" w:pos="540"/>
        </w:tabs>
        <w:spacing w:line="240" w:lineRule="auto"/>
        <w:ind w:left="1260" w:hanging="1260"/>
        <w:rPr>
          <w:rFonts w:cs="Arial"/>
          <w:noProof/>
        </w:rPr>
      </w:pPr>
      <w:r w:rsidRPr="00566829">
        <w:rPr>
          <w:rFonts w:cs="Arial"/>
          <w:noProof/>
          <w:lang w:val="de-DE"/>
        </w:rPr>
        <w:tab/>
        <w:t xml:space="preserve">5. </w:t>
      </w:r>
      <w:r w:rsidRPr="00566829">
        <w:rPr>
          <w:rFonts w:cs="Arial"/>
          <w:noProof/>
          <w:lang w:val="de-DE"/>
        </w:rPr>
        <w:tab/>
        <w:t>Schmidt, T. (1995) Die Regulation der basalen Genexpression der Hefe-</w:t>
      </w:r>
      <w:r w:rsidRPr="00566829">
        <w:rPr>
          <w:rFonts w:ascii="Symbol" w:hAnsi="Symbol" w:cs="Arial"/>
          <w:noProof/>
          <w:lang w:val="de-DE"/>
        </w:rPr>
        <w:t>b</w:t>
      </w:r>
      <w:r w:rsidRPr="00566829">
        <w:rPr>
          <w:rFonts w:cs="Arial"/>
          <w:noProof/>
          <w:lang w:val="de-DE"/>
        </w:rPr>
        <w:t xml:space="preserve">-Galactosidase [dissertation]. </w:t>
      </w:r>
      <w:r>
        <w:rPr>
          <w:rFonts w:cs="Arial"/>
          <w:noProof/>
        </w:rPr>
        <w:t xml:space="preserve">Heinrich-Heine-Universität Düsseldorf. </w:t>
      </w:r>
    </w:p>
    <w:p w:rsidR="00F46772" w:rsidRDefault="00F46772" w:rsidP="00F46772">
      <w:pPr>
        <w:tabs>
          <w:tab w:val="right" w:pos="360"/>
          <w:tab w:val="left" w:pos="540"/>
        </w:tabs>
        <w:spacing w:line="240" w:lineRule="auto"/>
        <w:ind w:left="1260" w:hanging="1260"/>
        <w:rPr>
          <w:rFonts w:cs="Arial"/>
          <w:noProof/>
        </w:rPr>
      </w:pPr>
    </w:p>
    <w:p w:rsidR="00C15723" w:rsidRDefault="00586D4C">
      <w:r>
        <w:fldChar w:fldCharType="end"/>
      </w:r>
    </w:p>
    <w:sectPr w:rsidR="00C15723" w:rsidSect="00C15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kb3-12&lt;/item&gt;&lt;/Libraries&gt;&lt;/ENLibraries&gt;"/>
  </w:docVars>
  <w:rsids>
    <w:rsidRoot w:val="00AE5584"/>
    <w:rsid w:val="000021BC"/>
    <w:rsid w:val="00004278"/>
    <w:rsid w:val="00006289"/>
    <w:rsid w:val="00006D52"/>
    <w:rsid w:val="00007376"/>
    <w:rsid w:val="00013D9B"/>
    <w:rsid w:val="00013E58"/>
    <w:rsid w:val="00016DAE"/>
    <w:rsid w:val="00017103"/>
    <w:rsid w:val="00021D51"/>
    <w:rsid w:val="00022424"/>
    <w:rsid w:val="00027D70"/>
    <w:rsid w:val="00032032"/>
    <w:rsid w:val="0004080B"/>
    <w:rsid w:val="000430C2"/>
    <w:rsid w:val="00050FAC"/>
    <w:rsid w:val="00062793"/>
    <w:rsid w:val="00063C6D"/>
    <w:rsid w:val="00065353"/>
    <w:rsid w:val="00070B67"/>
    <w:rsid w:val="000717D4"/>
    <w:rsid w:val="00080261"/>
    <w:rsid w:val="000817F7"/>
    <w:rsid w:val="000835BC"/>
    <w:rsid w:val="00093C16"/>
    <w:rsid w:val="00096A32"/>
    <w:rsid w:val="00096DCF"/>
    <w:rsid w:val="000A1300"/>
    <w:rsid w:val="000B296D"/>
    <w:rsid w:val="000D318D"/>
    <w:rsid w:val="000E59E8"/>
    <w:rsid w:val="000E76F4"/>
    <w:rsid w:val="000F29CE"/>
    <w:rsid w:val="000F79F2"/>
    <w:rsid w:val="00103493"/>
    <w:rsid w:val="00104C96"/>
    <w:rsid w:val="001051ED"/>
    <w:rsid w:val="001052E5"/>
    <w:rsid w:val="00110DBB"/>
    <w:rsid w:val="00110DED"/>
    <w:rsid w:val="00122162"/>
    <w:rsid w:val="00124A71"/>
    <w:rsid w:val="001278FD"/>
    <w:rsid w:val="00134474"/>
    <w:rsid w:val="00136E94"/>
    <w:rsid w:val="0014436A"/>
    <w:rsid w:val="00152F0F"/>
    <w:rsid w:val="001615DD"/>
    <w:rsid w:val="001626D8"/>
    <w:rsid w:val="001645E2"/>
    <w:rsid w:val="0017135D"/>
    <w:rsid w:val="001821DC"/>
    <w:rsid w:val="0018221B"/>
    <w:rsid w:val="00183480"/>
    <w:rsid w:val="001836EE"/>
    <w:rsid w:val="00184805"/>
    <w:rsid w:val="00184906"/>
    <w:rsid w:val="00193FE4"/>
    <w:rsid w:val="00196D1E"/>
    <w:rsid w:val="001A1A05"/>
    <w:rsid w:val="001A3EA9"/>
    <w:rsid w:val="001A56F0"/>
    <w:rsid w:val="001A6006"/>
    <w:rsid w:val="001B1896"/>
    <w:rsid w:val="001C5F61"/>
    <w:rsid w:val="001C6EFD"/>
    <w:rsid w:val="001E2B91"/>
    <w:rsid w:val="00210249"/>
    <w:rsid w:val="00210A07"/>
    <w:rsid w:val="00220232"/>
    <w:rsid w:val="00224FB7"/>
    <w:rsid w:val="00227475"/>
    <w:rsid w:val="002324C5"/>
    <w:rsid w:val="00237360"/>
    <w:rsid w:val="00237CF4"/>
    <w:rsid w:val="0024471B"/>
    <w:rsid w:val="00252D79"/>
    <w:rsid w:val="00255597"/>
    <w:rsid w:val="002606D7"/>
    <w:rsid w:val="002621A9"/>
    <w:rsid w:val="00262C3D"/>
    <w:rsid w:val="00270B9D"/>
    <w:rsid w:val="00270C4B"/>
    <w:rsid w:val="00270E0F"/>
    <w:rsid w:val="00272005"/>
    <w:rsid w:val="002750BE"/>
    <w:rsid w:val="002811DA"/>
    <w:rsid w:val="0029317B"/>
    <w:rsid w:val="002966FB"/>
    <w:rsid w:val="002A63A6"/>
    <w:rsid w:val="002A6D62"/>
    <w:rsid w:val="002B5531"/>
    <w:rsid w:val="002B7BEB"/>
    <w:rsid w:val="002C0725"/>
    <w:rsid w:val="002C18B7"/>
    <w:rsid w:val="002C1C34"/>
    <w:rsid w:val="002C3490"/>
    <w:rsid w:val="002C7DD5"/>
    <w:rsid w:val="002D64DC"/>
    <w:rsid w:val="002E0480"/>
    <w:rsid w:val="002E2E72"/>
    <w:rsid w:val="002E3A0F"/>
    <w:rsid w:val="002E5DC3"/>
    <w:rsid w:val="002E6772"/>
    <w:rsid w:val="002E6A19"/>
    <w:rsid w:val="002F06C8"/>
    <w:rsid w:val="002F2B8A"/>
    <w:rsid w:val="002F4AE1"/>
    <w:rsid w:val="002F7C95"/>
    <w:rsid w:val="00300EEA"/>
    <w:rsid w:val="00301D60"/>
    <w:rsid w:val="003053C2"/>
    <w:rsid w:val="00306813"/>
    <w:rsid w:val="00306CC0"/>
    <w:rsid w:val="00316B58"/>
    <w:rsid w:val="00321A9F"/>
    <w:rsid w:val="00324D21"/>
    <w:rsid w:val="003311EE"/>
    <w:rsid w:val="00336323"/>
    <w:rsid w:val="00337392"/>
    <w:rsid w:val="0034047D"/>
    <w:rsid w:val="00347232"/>
    <w:rsid w:val="00360219"/>
    <w:rsid w:val="0036670C"/>
    <w:rsid w:val="00373A14"/>
    <w:rsid w:val="003756ED"/>
    <w:rsid w:val="0038053E"/>
    <w:rsid w:val="00385B37"/>
    <w:rsid w:val="00387A4E"/>
    <w:rsid w:val="00390C42"/>
    <w:rsid w:val="00393A46"/>
    <w:rsid w:val="00393B0C"/>
    <w:rsid w:val="003962C0"/>
    <w:rsid w:val="00396B88"/>
    <w:rsid w:val="003B6620"/>
    <w:rsid w:val="003C3824"/>
    <w:rsid w:val="003D20D7"/>
    <w:rsid w:val="003D2F17"/>
    <w:rsid w:val="003D418A"/>
    <w:rsid w:val="003D6289"/>
    <w:rsid w:val="003E487A"/>
    <w:rsid w:val="003E75DB"/>
    <w:rsid w:val="00407DB7"/>
    <w:rsid w:val="0041503A"/>
    <w:rsid w:val="004232C8"/>
    <w:rsid w:val="00424C64"/>
    <w:rsid w:val="0043104E"/>
    <w:rsid w:val="00436684"/>
    <w:rsid w:val="00441EA7"/>
    <w:rsid w:val="0044740E"/>
    <w:rsid w:val="004532BA"/>
    <w:rsid w:val="00453713"/>
    <w:rsid w:val="004640F1"/>
    <w:rsid w:val="00466445"/>
    <w:rsid w:val="00466BC8"/>
    <w:rsid w:val="00471359"/>
    <w:rsid w:val="004737AD"/>
    <w:rsid w:val="0048279F"/>
    <w:rsid w:val="00482F11"/>
    <w:rsid w:val="00486E86"/>
    <w:rsid w:val="00491518"/>
    <w:rsid w:val="00496C86"/>
    <w:rsid w:val="00497C40"/>
    <w:rsid w:val="004A3414"/>
    <w:rsid w:val="004B0FA4"/>
    <w:rsid w:val="004C0139"/>
    <w:rsid w:val="004D2610"/>
    <w:rsid w:val="004D42C6"/>
    <w:rsid w:val="004D430A"/>
    <w:rsid w:val="004D7AE1"/>
    <w:rsid w:val="004D7CB2"/>
    <w:rsid w:val="004E0385"/>
    <w:rsid w:val="004E1A38"/>
    <w:rsid w:val="004E6C3E"/>
    <w:rsid w:val="004E6DF7"/>
    <w:rsid w:val="004E7326"/>
    <w:rsid w:val="004F4DEE"/>
    <w:rsid w:val="004F6481"/>
    <w:rsid w:val="004F733F"/>
    <w:rsid w:val="00504790"/>
    <w:rsid w:val="00514680"/>
    <w:rsid w:val="005175A1"/>
    <w:rsid w:val="00520F7B"/>
    <w:rsid w:val="00525924"/>
    <w:rsid w:val="005302E1"/>
    <w:rsid w:val="005309EF"/>
    <w:rsid w:val="0053357B"/>
    <w:rsid w:val="005342EE"/>
    <w:rsid w:val="00540901"/>
    <w:rsid w:val="00542B0C"/>
    <w:rsid w:val="005579A6"/>
    <w:rsid w:val="00560183"/>
    <w:rsid w:val="0056634F"/>
    <w:rsid w:val="00566829"/>
    <w:rsid w:val="00574D86"/>
    <w:rsid w:val="0057766F"/>
    <w:rsid w:val="00584246"/>
    <w:rsid w:val="00586AA5"/>
    <w:rsid w:val="00586D4C"/>
    <w:rsid w:val="00595AB9"/>
    <w:rsid w:val="005977DB"/>
    <w:rsid w:val="005A01C6"/>
    <w:rsid w:val="005A5A6B"/>
    <w:rsid w:val="005A7A24"/>
    <w:rsid w:val="005A7C13"/>
    <w:rsid w:val="005C1CF3"/>
    <w:rsid w:val="005C3B1C"/>
    <w:rsid w:val="005C44DA"/>
    <w:rsid w:val="005C4B60"/>
    <w:rsid w:val="005C63A4"/>
    <w:rsid w:val="005D0D3E"/>
    <w:rsid w:val="005D305C"/>
    <w:rsid w:val="005D3D0E"/>
    <w:rsid w:val="005D73E3"/>
    <w:rsid w:val="005E321B"/>
    <w:rsid w:val="005F281A"/>
    <w:rsid w:val="005F7632"/>
    <w:rsid w:val="00604898"/>
    <w:rsid w:val="00610249"/>
    <w:rsid w:val="00616D7B"/>
    <w:rsid w:val="006228F2"/>
    <w:rsid w:val="006276A2"/>
    <w:rsid w:val="00627A01"/>
    <w:rsid w:val="006355B0"/>
    <w:rsid w:val="00637A68"/>
    <w:rsid w:val="00647EA4"/>
    <w:rsid w:val="0065103B"/>
    <w:rsid w:val="0065121F"/>
    <w:rsid w:val="0066099D"/>
    <w:rsid w:val="006627EE"/>
    <w:rsid w:val="00664CA7"/>
    <w:rsid w:val="00664DA5"/>
    <w:rsid w:val="006657AF"/>
    <w:rsid w:val="0066584A"/>
    <w:rsid w:val="0067146E"/>
    <w:rsid w:val="0067195C"/>
    <w:rsid w:val="00672E7A"/>
    <w:rsid w:val="006844BA"/>
    <w:rsid w:val="006944CD"/>
    <w:rsid w:val="00695461"/>
    <w:rsid w:val="006B176C"/>
    <w:rsid w:val="006B4F3F"/>
    <w:rsid w:val="006B7E12"/>
    <w:rsid w:val="006D6702"/>
    <w:rsid w:val="006E0428"/>
    <w:rsid w:val="006E3ECF"/>
    <w:rsid w:val="006E4D65"/>
    <w:rsid w:val="006E742A"/>
    <w:rsid w:val="006F2AFC"/>
    <w:rsid w:val="006F4420"/>
    <w:rsid w:val="006F54E9"/>
    <w:rsid w:val="006F7282"/>
    <w:rsid w:val="006F7599"/>
    <w:rsid w:val="007043B0"/>
    <w:rsid w:val="00706C51"/>
    <w:rsid w:val="00721BC5"/>
    <w:rsid w:val="007253A2"/>
    <w:rsid w:val="00735D43"/>
    <w:rsid w:val="007426A8"/>
    <w:rsid w:val="00742D31"/>
    <w:rsid w:val="00742F8C"/>
    <w:rsid w:val="00743929"/>
    <w:rsid w:val="00766923"/>
    <w:rsid w:val="00771639"/>
    <w:rsid w:val="00783786"/>
    <w:rsid w:val="00791BE9"/>
    <w:rsid w:val="00795739"/>
    <w:rsid w:val="00795B9F"/>
    <w:rsid w:val="00795D3A"/>
    <w:rsid w:val="007A05D4"/>
    <w:rsid w:val="007A0D9D"/>
    <w:rsid w:val="007A109F"/>
    <w:rsid w:val="007A397F"/>
    <w:rsid w:val="007B13D4"/>
    <w:rsid w:val="007B4472"/>
    <w:rsid w:val="007C3007"/>
    <w:rsid w:val="007E1FD4"/>
    <w:rsid w:val="007E48B6"/>
    <w:rsid w:val="007E5338"/>
    <w:rsid w:val="007E7376"/>
    <w:rsid w:val="007E7A0B"/>
    <w:rsid w:val="007F1895"/>
    <w:rsid w:val="007F4659"/>
    <w:rsid w:val="008016C8"/>
    <w:rsid w:val="00807800"/>
    <w:rsid w:val="008128C1"/>
    <w:rsid w:val="00815F5A"/>
    <w:rsid w:val="008275EB"/>
    <w:rsid w:val="008327C7"/>
    <w:rsid w:val="0083582B"/>
    <w:rsid w:val="00840EB8"/>
    <w:rsid w:val="00843353"/>
    <w:rsid w:val="008473DE"/>
    <w:rsid w:val="00847734"/>
    <w:rsid w:val="00870FA9"/>
    <w:rsid w:val="008726FC"/>
    <w:rsid w:val="008769E5"/>
    <w:rsid w:val="00885DFC"/>
    <w:rsid w:val="008A2415"/>
    <w:rsid w:val="008B3E5B"/>
    <w:rsid w:val="008B4F59"/>
    <w:rsid w:val="008B56DC"/>
    <w:rsid w:val="008B6D9B"/>
    <w:rsid w:val="008C21BF"/>
    <w:rsid w:val="008C50D3"/>
    <w:rsid w:val="008D19DF"/>
    <w:rsid w:val="008D6DD5"/>
    <w:rsid w:val="008E45BC"/>
    <w:rsid w:val="008F401D"/>
    <w:rsid w:val="008F4F4D"/>
    <w:rsid w:val="008F7846"/>
    <w:rsid w:val="009009B3"/>
    <w:rsid w:val="009042D8"/>
    <w:rsid w:val="009148B4"/>
    <w:rsid w:val="00915AA5"/>
    <w:rsid w:val="00916CDC"/>
    <w:rsid w:val="009176FA"/>
    <w:rsid w:val="0092091D"/>
    <w:rsid w:val="00925157"/>
    <w:rsid w:val="009306F9"/>
    <w:rsid w:val="0095240E"/>
    <w:rsid w:val="00956065"/>
    <w:rsid w:val="009573A3"/>
    <w:rsid w:val="00966142"/>
    <w:rsid w:val="00971F87"/>
    <w:rsid w:val="00986A90"/>
    <w:rsid w:val="00987CBF"/>
    <w:rsid w:val="00987F25"/>
    <w:rsid w:val="00992A4D"/>
    <w:rsid w:val="009B2E65"/>
    <w:rsid w:val="009B6E50"/>
    <w:rsid w:val="009D1083"/>
    <w:rsid w:val="009D4380"/>
    <w:rsid w:val="009E21B1"/>
    <w:rsid w:val="009E48CE"/>
    <w:rsid w:val="009F2F7D"/>
    <w:rsid w:val="00A02FFD"/>
    <w:rsid w:val="00A050C9"/>
    <w:rsid w:val="00A0700E"/>
    <w:rsid w:val="00A10CCB"/>
    <w:rsid w:val="00A12B09"/>
    <w:rsid w:val="00A13A03"/>
    <w:rsid w:val="00A20631"/>
    <w:rsid w:val="00A23944"/>
    <w:rsid w:val="00A30C78"/>
    <w:rsid w:val="00A35EA9"/>
    <w:rsid w:val="00A35F97"/>
    <w:rsid w:val="00A454C8"/>
    <w:rsid w:val="00A45E6D"/>
    <w:rsid w:val="00A47C4F"/>
    <w:rsid w:val="00A52303"/>
    <w:rsid w:val="00A572F9"/>
    <w:rsid w:val="00A6069E"/>
    <w:rsid w:val="00A64082"/>
    <w:rsid w:val="00A66B7A"/>
    <w:rsid w:val="00A72955"/>
    <w:rsid w:val="00A7498E"/>
    <w:rsid w:val="00A7694D"/>
    <w:rsid w:val="00A802C6"/>
    <w:rsid w:val="00A90DD8"/>
    <w:rsid w:val="00A9201E"/>
    <w:rsid w:val="00AA0963"/>
    <w:rsid w:val="00AA2D48"/>
    <w:rsid w:val="00AA55FD"/>
    <w:rsid w:val="00AA6DE1"/>
    <w:rsid w:val="00AB1E0E"/>
    <w:rsid w:val="00AB2B6C"/>
    <w:rsid w:val="00AB3714"/>
    <w:rsid w:val="00AB3ED6"/>
    <w:rsid w:val="00AB425C"/>
    <w:rsid w:val="00AB4BBA"/>
    <w:rsid w:val="00AC521A"/>
    <w:rsid w:val="00AD37C0"/>
    <w:rsid w:val="00AD3AE7"/>
    <w:rsid w:val="00AD5880"/>
    <w:rsid w:val="00AE419B"/>
    <w:rsid w:val="00AE5584"/>
    <w:rsid w:val="00B00552"/>
    <w:rsid w:val="00B01533"/>
    <w:rsid w:val="00B0386A"/>
    <w:rsid w:val="00B05CA2"/>
    <w:rsid w:val="00B13086"/>
    <w:rsid w:val="00B1371F"/>
    <w:rsid w:val="00B20796"/>
    <w:rsid w:val="00B24C22"/>
    <w:rsid w:val="00B32C44"/>
    <w:rsid w:val="00B34905"/>
    <w:rsid w:val="00B45A90"/>
    <w:rsid w:val="00B46CE7"/>
    <w:rsid w:val="00B52ADF"/>
    <w:rsid w:val="00B5481E"/>
    <w:rsid w:val="00B6361D"/>
    <w:rsid w:val="00B6539D"/>
    <w:rsid w:val="00B6686A"/>
    <w:rsid w:val="00B67DEB"/>
    <w:rsid w:val="00B720FC"/>
    <w:rsid w:val="00B72EF3"/>
    <w:rsid w:val="00B73F14"/>
    <w:rsid w:val="00B74412"/>
    <w:rsid w:val="00B762E8"/>
    <w:rsid w:val="00B7763E"/>
    <w:rsid w:val="00B904C9"/>
    <w:rsid w:val="00B975EE"/>
    <w:rsid w:val="00BC0607"/>
    <w:rsid w:val="00BC1446"/>
    <w:rsid w:val="00BC2D01"/>
    <w:rsid w:val="00BC3A9A"/>
    <w:rsid w:val="00BC4C49"/>
    <w:rsid w:val="00BC78C2"/>
    <w:rsid w:val="00BD0B25"/>
    <w:rsid w:val="00BE2A64"/>
    <w:rsid w:val="00BE5155"/>
    <w:rsid w:val="00BE6278"/>
    <w:rsid w:val="00BE7A6E"/>
    <w:rsid w:val="00BF0C8D"/>
    <w:rsid w:val="00BF1D3B"/>
    <w:rsid w:val="00BF4098"/>
    <w:rsid w:val="00C02263"/>
    <w:rsid w:val="00C10A77"/>
    <w:rsid w:val="00C12B54"/>
    <w:rsid w:val="00C13E07"/>
    <w:rsid w:val="00C15723"/>
    <w:rsid w:val="00C20F5A"/>
    <w:rsid w:val="00C2145E"/>
    <w:rsid w:val="00C342A8"/>
    <w:rsid w:val="00C3608B"/>
    <w:rsid w:val="00C362A1"/>
    <w:rsid w:val="00C37948"/>
    <w:rsid w:val="00C411BD"/>
    <w:rsid w:val="00C463ED"/>
    <w:rsid w:val="00C47C66"/>
    <w:rsid w:val="00C51508"/>
    <w:rsid w:val="00C53E41"/>
    <w:rsid w:val="00C613AF"/>
    <w:rsid w:val="00C62A72"/>
    <w:rsid w:val="00C65AC5"/>
    <w:rsid w:val="00C70744"/>
    <w:rsid w:val="00C75940"/>
    <w:rsid w:val="00C77583"/>
    <w:rsid w:val="00C775E3"/>
    <w:rsid w:val="00C91316"/>
    <w:rsid w:val="00C9204D"/>
    <w:rsid w:val="00C9215A"/>
    <w:rsid w:val="00C929D6"/>
    <w:rsid w:val="00CA034A"/>
    <w:rsid w:val="00CA14BC"/>
    <w:rsid w:val="00CA2B64"/>
    <w:rsid w:val="00CA43E7"/>
    <w:rsid w:val="00CA7025"/>
    <w:rsid w:val="00CB626F"/>
    <w:rsid w:val="00CB6931"/>
    <w:rsid w:val="00CB7F67"/>
    <w:rsid w:val="00CC410B"/>
    <w:rsid w:val="00CC562F"/>
    <w:rsid w:val="00CC5A22"/>
    <w:rsid w:val="00CD02DC"/>
    <w:rsid w:val="00CD5D40"/>
    <w:rsid w:val="00CD6AFB"/>
    <w:rsid w:val="00CD7B12"/>
    <w:rsid w:val="00CE40EC"/>
    <w:rsid w:val="00CE7711"/>
    <w:rsid w:val="00CF0620"/>
    <w:rsid w:val="00D03129"/>
    <w:rsid w:val="00D1201C"/>
    <w:rsid w:val="00D14A27"/>
    <w:rsid w:val="00D168C0"/>
    <w:rsid w:val="00D222A1"/>
    <w:rsid w:val="00D32CD0"/>
    <w:rsid w:val="00D33E46"/>
    <w:rsid w:val="00D37920"/>
    <w:rsid w:val="00D43C7A"/>
    <w:rsid w:val="00D44524"/>
    <w:rsid w:val="00D4514A"/>
    <w:rsid w:val="00D46624"/>
    <w:rsid w:val="00D628DC"/>
    <w:rsid w:val="00D63914"/>
    <w:rsid w:val="00D67FB1"/>
    <w:rsid w:val="00D724D1"/>
    <w:rsid w:val="00D74DB6"/>
    <w:rsid w:val="00D758AD"/>
    <w:rsid w:val="00D83A6C"/>
    <w:rsid w:val="00D83AB0"/>
    <w:rsid w:val="00D85937"/>
    <w:rsid w:val="00D90062"/>
    <w:rsid w:val="00D919B6"/>
    <w:rsid w:val="00D91DF6"/>
    <w:rsid w:val="00D953FC"/>
    <w:rsid w:val="00D95A3B"/>
    <w:rsid w:val="00DA146F"/>
    <w:rsid w:val="00DB0473"/>
    <w:rsid w:val="00DB22E6"/>
    <w:rsid w:val="00DC01C0"/>
    <w:rsid w:val="00DC61A1"/>
    <w:rsid w:val="00DD4A6C"/>
    <w:rsid w:val="00DE2A31"/>
    <w:rsid w:val="00DE48CC"/>
    <w:rsid w:val="00DF3EB5"/>
    <w:rsid w:val="00DF44E2"/>
    <w:rsid w:val="00DF4D84"/>
    <w:rsid w:val="00E0102D"/>
    <w:rsid w:val="00E02E27"/>
    <w:rsid w:val="00E230CD"/>
    <w:rsid w:val="00E25B8F"/>
    <w:rsid w:val="00E30368"/>
    <w:rsid w:val="00E3373C"/>
    <w:rsid w:val="00E340C3"/>
    <w:rsid w:val="00E340F6"/>
    <w:rsid w:val="00E35086"/>
    <w:rsid w:val="00E4608F"/>
    <w:rsid w:val="00E5339A"/>
    <w:rsid w:val="00E54284"/>
    <w:rsid w:val="00E609FE"/>
    <w:rsid w:val="00E63E06"/>
    <w:rsid w:val="00E63E57"/>
    <w:rsid w:val="00E675D1"/>
    <w:rsid w:val="00E72A4B"/>
    <w:rsid w:val="00E826F1"/>
    <w:rsid w:val="00E9126E"/>
    <w:rsid w:val="00E91A08"/>
    <w:rsid w:val="00E958CF"/>
    <w:rsid w:val="00EA3587"/>
    <w:rsid w:val="00EA37A1"/>
    <w:rsid w:val="00EA4B3A"/>
    <w:rsid w:val="00EB2A4B"/>
    <w:rsid w:val="00EC0086"/>
    <w:rsid w:val="00EC138B"/>
    <w:rsid w:val="00EC19D8"/>
    <w:rsid w:val="00EC3320"/>
    <w:rsid w:val="00EC60C4"/>
    <w:rsid w:val="00EC6421"/>
    <w:rsid w:val="00EC7490"/>
    <w:rsid w:val="00EC776C"/>
    <w:rsid w:val="00EC7DD5"/>
    <w:rsid w:val="00ED51C8"/>
    <w:rsid w:val="00EE1C16"/>
    <w:rsid w:val="00EE5A70"/>
    <w:rsid w:val="00EF2F7A"/>
    <w:rsid w:val="00F12763"/>
    <w:rsid w:val="00F12B7A"/>
    <w:rsid w:val="00F271AA"/>
    <w:rsid w:val="00F273C1"/>
    <w:rsid w:val="00F32808"/>
    <w:rsid w:val="00F356B7"/>
    <w:rsid w:val="00F45290"/>
    <w:rsid w:val="00F46772"/>
    <w:rsid w:val="00F4744B"/>
    <w:rsid w:val="00F47EE8"/>
    <w:rsid w:val="00F55DE4"/>
    <w:rsid w:val="00F55F89"/>
    <w:rsid w:val="00F56764"/>
    <w:rsid w:val="00F63AC2"/>
    <w:rsid w:val="00F723A9"/>
    <w:rsid w:val="00F82F36"/>
    <w:rsid w:val="00F85294"/>
    <w:rsid w:val="00F87BF1"/>
    <w:rsid w:val="00F94C48"/>
    <w:rsid w:val="00F9577B"/>
    <w:rsid w:val="00FA2DDC"/>
    <w:rsid w:val="00FB00A0"/>
    <w:rsid w:val="00FB0552"/>
    <w:rsid w:val="00FB0A63"/>
    <w:rsid w:val="00FB0F0B"/>
    <w:rsid w:val="00FB383C"/>
    <w:rsid w:val="00FB4642"/>
    <w:rsid w:val="00FC1458"/>
    <w:rsid w:val="00FC3091"/>
    <w:rsid w:val="00FC75ED"/>
    <w:rsid w:val="00FD0F35"/>
    <w:rsid w:val="00FE6B53"/>
    <w:rsid w:val="00FF049C"/>
    <w:rsid w:val="00FF1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FG-Antrag"/>
    <w:qFormat/>
    <w:rsid w:val="00AE5584"/>
    <w:pPr>
      <w:spacing w:line="360" w:lineRule="auto"/>
    </w:pPr>
    <w:rPr>
      <w:rFonts w:ascii="Arial" w:eastAsia="SimSun" w:hAnsi="Arial" w:cs="Times New Roman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E5584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4</Words>
  <Characters>6830</Characters>
  <Application>Microsoft Office Word</Application>
  <DocSecurity>0</DocSecurity>
  <Lines>56</Lines>
  <Paragraphs>15</Paragraphs>
  <ScaleCrop>false</ScaleCrop>
  <Company>Hewlett-Packard Company</Company>
  <LinksUpToDate>false</LinksUpToDate>
  <CharactersWithSpaces>7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xk</dc:creator>
  <cp:lastModifiedBy>Conny</cp:lastModifiedBy>
  <cp:revision>4</cp:revision>
  <dcterms:created xsi:type="dcterms:W3CDTF">2015-08-31T13:04:00Z</dcterms:created>
  <dcterms:modified xsi:type="dcterms:W3CDTF">2015-09-17T13:55:00Z</dcterms:modified>
</cp:coreProperties>
</file>